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8"/>
        <w:gridCol w:w="1217"/>
        <w:gridCol w:w="1411"/>
        <w:gridCol w:w="1410"/>
        <w:gridCol w:w="1350"/>
      </w:tblGrid>
      <w:tr w:rsidR="00673F72" w:rsidRPr="00673F72" w14:paraId="5240D705" w14:textId="77777777" w:rsidTr="00037FA5">
        <w:tc>
          <w:tcPr>
            <w:tcW w:w="8296" w:type="dxa"/>
            <w:gridSpan w:val="5"/>
            <w:tcBorders>
              <w:bottom w:val="single" w:sz="4" w:space="0" w:color="auto"/>
            </w:tcBorders>
          </w:tcPr>
          <w:p w14:paraId="4E273C4B" w14:textId="4518D899" w:rsidR="00673F72" w:rsidRPr="00673F72" w:rsidRDefault="00673F72" w:rsidP="00673F72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hAnsi="Arial" w:cs="Arial"/>
                <w:b/>
                <w:bCs/>
                <w:sz w:val="18"/>
                <w:szCs w:val="18"/>
              </w:rPr>
              <w:t>Supplementary Table 1</w:t>
            </w:r>
            <w:r w:rsidRPr="00673F72">
              <w:rPr>
                <w:rFonts w:ascii="Arial" w:hAnsi="Arial" w:cs="Arial"/>
                <w:sz w:val="18"/>
                <w:szCs w:val="18"/>
              </w:rPr>
              <w:t xml:space="preserve"> The basic information of single-cell RNA sequencing of 24 mice.</w:t>
            </w:r>
          </w:p>
        </w:tc>
      </w:tr>
      <w:tr w:rsidR="00673F72" w:rsidRPr="00673F72" w14:paraId="070C3C88" w14:textId="77777777" w:rsidTr="00037FA5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5C97D" w14:textId="3EA17009" w:rsidR="00673F72" w:rsidRPr="00673F72" w:rsidRDefault="0000089B" w:rsidP="00673F7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F7EC0" w14:textId="062CEDAE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Sham (n=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E6A62" w14:textId="04A6E77C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Week 1 (n=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41B40" w14:textId="120B272A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Week 3 (n=6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64470" w14:textId="50EA22B1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Week 6 (n=6)</w:t>
            </w:r>
          </w:p>
        </w:tc>
      </w:tr>
      <w:tr w:rsidR="00673F72" w:rsidRPr="00673F72" w14:paraId="1BF0563E" w14:textId="77777777" w:rsidTr="00037FA5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B7AD796" w14:textId="4141AF20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Estimated Number of Cell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2AD9FD0" w14:textId="0FE83BC4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15,6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9D8AE07" w14:textId="5B497936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,84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99169E" w14:textId="2CBBF080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4,993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4405573B" w14:textId="410616D9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8,176</w:t>
            </w:r>
          </w:p>
        </w:tc>
      </w:tr>
      <w:tr w:rsidR="00673F72" w:rsidRPr="00673F72" w14:paraId="05078FC6" w14:textId="77777777" w:rsidTr="00D01BCE">
        <w:tc>
          <w:tcPr>
            <w:tcW w:w="2972" w:type="dxa"/>
            <w:vAlign w:val="center"/>
          </w:tcPr>
          <w:p w14:paraId="6E2939E6" w14:textId="21A74D17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Mean Reads per Cell</w:t>
            </w:r>
          </w:p>
        </w:tc>
        <w:tc>
          <w:tcPr>
            <w:tcW w:w="1134" w:type="dxa"/>
            <w:vAlign w:val="center"/>
          </w:tcPr>
          <w:p w14:paraId="3E9F214B" w14:textId="2A451F0F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50,720</w:t>
            </w:r>
          </w:p>
        </w:tc>
        <w:tc>
          <w:tcPr>
            <w:tcW w:w="1418" w:type="dxa"/>
            <w:vAlign w:val="center"/>
          </w:tcPr>
          <w:p w14:paraId="79CD1415" w14:textId="38C542AA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65,911</w:t>
            </w:r>
          </w:p>
        </w:tc>
        <w:tc>
          <w:tcPr>
            <w:tcW w:w="1417" w:type="dxa"/>
            <w:vAlign w:val="center"/>
          </w:tcPr>
          <w:p w14:paraId="4B8861AA" w14:textId="029B40CA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67,409</w:t>
            </w:r>
          </w:p>
        </w:tc>
        <w:tc>
          <w:tcPr>
            <w:tcW w:w="1355" w:type="dxa"/>
            <w:vAlign w:val="center"/>
          </w:tcPr>
          <w:p w14:paraId="4A17904C" w14:textId="19112E5F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61,394</w:t>
            </w:r>
          </w:p>
        </w:tc>
      </w:tr>
      <w:tr w:rsidR="00673F72" w:rsidRPr="00673F72" w14:paraId="4305F728" w14:textId="77777777" w:rsidTr="00D01BCE">
        <w:tc>
          <w:tcPr>
            <w:tcW w:w="2972" w:type="dxa"/>
            <w:vAlign w:val="center"/>
          </w:tcPr>
          <w:p w14:paraId="0E236272" w14:textId="432CB3B4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Median Genes per Cell</w:t>
            </w:r>
          </w:p>
        </w:tc>
        <w:tc>
          <w:tcPr>
            <w:tcW w:w="1134" w:type="dxa"/>
            <w:vAlign w:val="center"/>
          </w:tcPr>
          <w:p w14:paraId="7E8455C6" w14:textId="24F6CBEC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,368</w:t>
            </w:r>
          </w:p>
        </w:tc>
        <w:tc>
          <w:tcPr>
            <w:tcW w:w="1418" w:type="dxa"/>
            <w:vAlign w:val="center"/>
          </w:tcPr>
          <w:p w14:paraId="35DB8D22" w14:textId="2AF9D3CF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1,838</w:t>
            </w:r>
          </w:p>
        </w:tc>
        <w:tc>
          <w:tcPr>
            <w:tcW w:w="1417" w:type="dxa"/>
            <w:vAlign w:val="center"/>
          </w:tcPr>
          <w:p w14:paraId="42C22319" w14:textId="4D3F7315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1,010</w:t>
            </w:r>
          </w:p>
        </w:tc>
        <w:tc>
          <w:tcPr>
            <w:tcW w:w="1355" w:type="dxa"/>
            <w:vAlign w:val="center"/>
          </w:tcPr>
          <w:p w14:paraId="2CC95671" w14:textId="162EC007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1,433</w:t>
            </w:r>
          </w:p>
        </w:tc>
      </w:tr>
      <w:tr w:rsidR="00673F72" w:rsidRPr="00673F72" w14:paraId="6A715413" w14:textId="77777777" w:rsidTr="00D01BCE">
        <w:tc>
          <w:tcPr>
            <w:tcW w:w="2972" w:type="dxa"/>
            <w:vAlign w:val="center"/>
          </w:tcPr>
          <w:p w14:paraId="56E785A8" w14:textId="1A898664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Number of Reads</w:t>
            </w:r>
          </w:p>
        </w:tc>
        <w:tc>
          <w:tcPr>
            <w:tcW w:w="1134" w:type="dxa"/>
            <w:vAlign w:val="center"/>
          </w:tcPr>
          <w:p w14:paraId="0AFF6CDB" w14:textId="28F5667F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795,191,423</w:t>
            </w:r>
          </w:p>
        </w:tc>
        <w:tc>
          <w:tcPr>
            <w:tcW w:w="1418" w:type="dxa"/>
            <w:vAlign w:val="center"/>
          </w:tcPr>
          <w:p w14:paraId="03FFB37A" w14:textId="6969EA81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648,763,864</w:t>
            </w:r>
          </w:p>
        </w:tc>
        <w:tc>
          <w:tcPr>
            <w:tcW w:w="1417" w:type="dxa"/>
            <w:vAlign w:val="center"/>
          </w:tcPr>
          <w:p w14:paraId="0394FF5A" w14:textId="1F5644EF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336,575,504</w:t>
            </w:r>
          </w:p>
        </w:tc>
        <w:tc>
          <w:tcPr>
            <w:tcW w:w="1355" w:type="dxa"/>
            <w:vAlign w:val="center"/>
          </w:tcPr>
          <w:p w14:paraId="0614E3BC" w14:textId="4B9F5825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501,959,053</w:t>
            </w:r>
          </w:p>
        </w:tc>
      </w:tr>
      <w:tr w:rsidR="00673F72" w:rsidRPr="00673F72" w14:paraId="35585C2C" w14:textId="77777777" w:rsidTr="00D01BCE">
        <w:tc>
          <w:tcPr>
            <w:tcW w:w="2972" w:type="dxa"/>
            <w:vAlign w:val="center"/>
          </w:tcPr>
          <w:p w14:paraId="18B34043" w14:textId="3B055CAE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Valid Barcodes</w:t>
            </w:r>
          </w:p>
        </w:tc>
        <w:tc>
          <w:tcPr>
            <w:tcW w:w="1134" w:type="dxa"/>
            <w:vAlign w:val="center"/>
          </w:tcPr>
          <w:p w14:paraId="2FB4F846" w14:textId="57C165DD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7.80%</w:t>
            </w:r>
          </w:p>
        </w:tc>
        <w:tc>
          <w:tcPr>
            <w:tcW w:w="1418" w:type="dxa"/>
            <w:vAlign w:val="center"/>
          </w:tcPr>
          <w:p w14:paraId="4CA5562B" w14:textId="316DA348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7.10%</w:t>
            </w:r>
          </w:p>
        </w:tc>
        <w:tc>
          <w:tcPr>
            <w:tcW w:w="1417" w:type="dxa"/>
            <w:vAlign w:val="center"/>
          </w:tcPr>
          <w:p w14:paraId="7DE7870F" w14:textId="561DCC62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7.20%</w:t>
            </w:r>
          </w:p>
        </w:tc>
        <w:tc>
          <w:tcPr>
            <w:tcW w:w="1355" w:type="dxa"/>
            <w:vAlign w:val="center"/>
          </w:tcPr>
          <w:p w14:paraId="363549AE" w14:textId="5036B387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7.80%</w:t>
            </w:r>
          </w:p>
        </w:tc>
      </w:tr>
      <w:tr w:rsidR="00673F72" w:rsidRPr="00673F72" w14:paraId="77368E69" w14:textId="77777777" w:rsidTr="00D01BCE">
        <w:tc>
          <w:tcPr>
            <w:tcW w:w="2972" w:type="dxa"/>
            <w:vAlign w:val="center"/>
          </w:tcPr>
          <w:p w14:paraId="19D4D429" w14:textId="5D921968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Sequencing Saturation</w:t>
            </w:r>
          </w:p>
        </w:tc>
        <w:tc>
          <w:tcPr>
            <w:tcW w:w="1134" w:type="dxa"/>
            <w:vAlign w:val="center"/>
          </w:tcPr>
          <w:p w14:paraId="14DBEA03" w14:textId="48E5A30A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74.80%</w:t>
            </w:r>
          </w:p>
        </w:tc>
        <w:tc>
          <w:tcPr>
            <w:tcW w:w="1418" w:type="dxa"/>
            <w:vAlign w:val="center"/>
          </w:tcPr>
          <w:p w14:paraId="53AD22A5" w14:textId="2CACA4EE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66.70%</w:t>
            </w:r>
          </w:p>
        </w:tc>
        <w:tc>
          <w:tcPr>
            <w:tcW w:w="1417" w:type="dxa"/>
            <w:vAlign w:val="center"/>
          </w:tcPr>
          <w:p w14:paraId="3416FE91" w14:textId="76400052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82.50%</w:t>
            </w:r>
          </w:p>
        </w:tc>
        <w:tc>
          <w:tcPr>
            <w:tcW w:w="1355" w:type="dxa"/>
            <w:vAlign w:val="center"/>
          </w:tcPr>
          <w:p w14:paraId="7130C65B" w14:textId="10593D08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81.70%</w:t>
            </w:r>
          </w:p>
        </w:tc>
      </w:tr>
      <w:tr w:rsidR="00673F72" w:rsidRPr="00673F72" w14:paraId="413095A2" w14:textId="77777777" w:rsidTr="00D01BCE">
        <w:tc>
          <w:tcPr>
            <w:tcW w:w="2972" w:type="dxa"/>
            <w:vAlign w:val="center"/>
          </w:tcPr>
          <w:p w14:paraId="695B9FCE" w14:textId="4A871D78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Q30 Bases in Barcode</w:t>
            </w:r>
          </w:p>
        </w:tc>
        <w:tc>
          <w:tcPr>
            <w:tcW w:w="1134" w:type="dxa"/>
            <w:vAlign w:val="center"/>
          </w:tcPr>
          <w:p w14:paraId="7B0E8124" w14:textId="3C825BF6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5.50%</w:t>
            </w:r>
          </w:p>
        </w:tc>
        <w:tc>
          <w:tcPr>
            <w:tcW w:w="1418" w:type="dxa"/>
            <w:vAlign w:val="center"/>
          </w:tcPr>
          <w:p w14:paraId="767D4413" w14:textId="700EBE43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5.30%</w:t>
            </w:r>
          </w:p>
        </w:tc>
        <w:tc>
          <w:tcPr>
            <w:tcW w:w="1417" w:type="dxa"/>
            <w:vAlign w:val="center"/>
          </w:tcPr>
          <w:p w14:paraId="3EA992CD" w14:textId="00A5FEA3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5.30%</w:t>
            </w:r>
          </w:p>
        </w:tc>
        <w:tc>
          <w:tcPr>
            <w:tcW w:w="1355" w:type="dxa"/>
            <w:vAlign w:val="center"/>
          </w:tcPr>
          <w:p w14:paraId="0A718CBB" w14:textId="7B267513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5.30%</w:t>
            </w:r>
          </w:p>
        </w:tc>
      </w:tr>
      <w:tr w:rsidR="00673F72" w:rsidRPr="00673F72" w14:paraId="6D967F8D" w14:textId="77777777" w:rsidTr="00D01BCE">
        <w:tc>
          <w:tcPr>
            <w:tcW w:w="2972" w:type="dxa"/>
            <w:vAlign w:val="center"/>
          </w:tcPr>
          <w:p w14:paraId="3B08D5DA" w14:textId="0D664D26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Q30 Bases in RNA Read</w:t>
            </w:r>
          </w:p>
        </w:tc>
        <w:tc>
          <w:tcPr>
            <w:tcW w:w="1134" w:type="dxa"/>
            <w:vAlign w:val="center"/>
          </w:tcPr>
          <w:p w14:paraId="5D00CE95" w14:textId="28AA5165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2.20%</w:t>
            </w:r>
          </w:p>
        </w:tc>
        <w:tc>
          <w:tcPr>
            <w:tcW w:w="1418" w:type="dxa"/>
            <w:vAlign w:val="center"/>
          </w:tcPr>
          <w:p w14:paraId="0302016D" w14:textId="29015813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3.30%</w:t>
            </w:r>
          </w:p>
        </w:tc>
        <w:tc>
          <w:tcPr>
            <w:tcW w:w="1417" w:type="dxa"/>
            <w:vAlign w:val="center"/>
          </w:tcPr>
          <w:p w14:paraId="7EFD5729" w14:textId="339C9636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1.60%</w:t>
            </w:r>
          </w:p>
        </w:tc>
        <w:tc>
          <w:tcPr>
            <w:tcW w:w="1355" w:type="dxa"/>
            <w:vAlign w:val="center"/>
          </w:tcPr>
          <w:p w14:paraId="5805B250" w14:textId="193B7022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1.20%</w:t>
            </w:r>
          </w:p>
        </w:tc>
      </w:tr>
      <w:tr w:rsidR="00673F72" w:rsidRPr="00673F72" w14:paraId="6CE9A3DE" w14:textId="77777777" w:rsidTr="00D01BCE">
        <w:tc>
          <w:tcPr>
            <w:tcW w:w="2972" w:type="dxa"/>
            <w:vAlign w:val="center"/>
          </w:tcPr>
          <w:p w14:paraId="45513D2F" w14:textId="18498C04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Q30 Bases in UMI</w:t>
            </w:r>
          </w:p>
        </w:tc>
        <w:tc>
          <w:tcPr>
            <w:tcW w:w="1134" w:type="dxa"/>
            <w:vAlign w:val="center"/>
          </w:tcPr>
          <w:p w14:paraId="58A50AB1" w14:textId="588D29C0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4.60%</w:t>
            </w:r>
          </w:p>
        </w:tc>
        <w:tc>
          <w:tcPr>
            <w:tcW w:w="1418" w:type="dxa"/>
            <w:vAlign w:val="center"/>
          </w:tcPr>
          <w:p w14:paraId="4E98013D" w14:textId="3A87A2B6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3.50%</w:t>
            </w:r>
          </w:p>
        </w:tc>
        <w:tc>
          <w:tcPr>
            <w:tcW w:w="1417" w:type="dxa"/>
            <w:vAlign w:val="center"/>
          </w:tcPr>
          <w:p w14:paraId="3874724D" w14:textId="0079F28B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2.20%</w:t>
            </w:r>
          </w:p>
        </w:tc>
        <w:tc>
          <w:tcPr>
            <w:tcW w:w="1355" w:type="dxa"/>
            <w:vAlign w:val="center"/>
          </w:tcPr>
          <w:p w14:paraId="6651D873" w14:textId="615A6A7A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4.60%</w:t>
            </w:r>
          </w:p>
        </w:tc>
      </w:tr>
      <w:tr w:rsidR="00673F72" w:rsidRPr="00673F72" w14:paraId="35970F9A" w14:textId="77777777" w:rsidTr="00D01BCE">
        <w:tc>
          <w:tcPr>
            <w:tcW w:w="2972" w:type="dxa"/>
            <w:vAlign w:val="center"/>
          </w:tcPr>
          <w:p w14:paraId="2F70A853" w14:textId="64B3BC10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Reads Mapped to Genome</w:t>
            </w:r>
          </w:p>
        </w:tc>
        <w:tc>
          <w:tcPr>
            <w:tcW w:w="1134" w:type="dxa"/>
            <w:vAlign w:val="center"/>
          </w:tcPr>
          <w:p w14:paraId="0FF6531E" w14:textId="5E428CC6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4.60%</w:t>
            </w:r>
          </w:p>
        </w:tc>
        <w:tc>
          <w:tcPr>
            <w:tcW w:w="1418" w:type="dxa"/>
            <w:vAlign w:val="center"/>
          </w:tcPr>
          <w:p w14:paraId="77DF6D01" w14:textId="3A1F7567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3.10%</w:t>
            </w:r>
          </w:p>
        </w:tc>
        <w:tc>
          <w:tcPr>
            <w:tcW w:w="1417" w:type="dxa"/>
            <w:vAlign w:val="center"/>
          </w:tcPr>
          <w:p w14:paraId="5165A7AA" w14:textId="63E7B25A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84.70%</w:t>
            </w:r>
          </w:p>
        </w:tc>
        <w:tc>
          <w:tcPr>
            <w:tcW w:w="1355" w:type="dxa"/>
            <w:vAlign w:val="center"/>
          </w:tcPr>
          <w:p w14:paraId="43DDF89A" w14:textId="4AB220E7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82.40%</w:t>
            </w:r>
          </w:p>
        </w:tc>
      </w:tr>
      <w:tr w:rsidR="00673F72" w:rsidRPr="00673F72" w14:paraId="02BCD1F5" w14:textId="77777777" w:rsidTr="00D01BCE">
        <w:tc>
          <w:tcPr>
            <w:tcW w:w="2972" w:type="dxa"/>
            <w:vAlign w:val="center"/>
          </w:tcPr>
          <w:p w14:paraId="3921346E" w14:textId="2EA52193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Reads Mapped Confidently to Genome</w:t>
            </w:r>
          </w:p>
        </w:tc>
        <w:tc>
          <w:tcPr>
            <w:tcW w:w="1134" w:type="dxa"/>
            <w:vAlign w:val="center"/>
          </w:tcPr>
          <w:p w14:paraId="49E53CA6" w14:textId="1005CE36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85.20%</w:t>
            </w:r>
          </w:p>
        </w:tc>
        <w:tc>
          <w:tcPr>
            <w:tcW w:w="1418" w:type="dxa"/>
            <w:vAlign w:val="center"/>
          </w:tcPr>
          <w:p w14:paraId="7A547A3A" w14:textId="49C49DDF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82.80%</w:t>
            </w:r>
          </w:p>
        </w:tc>
        <w:tc>
          <w:tcPr>
            <w:tcW w:w="1417" w:type="dxa"/>
            <w:vAlign w:val="center"/>
          </w:tcPr>
          <w:p w14:paraId="15E1FFAE" w14:textId="16E94CF4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75.60%</w:t>
            </w:r>
          </w:p>
        </w:tc>
        <w:tc>
          <w:tcPr>
            <w:tcW w:w="1355" w:type="dxa"/>
            <w:vAlign w:val="center"/>
          </w:tcPr>
          <w:p w14:paraId="1A1A6C63" w14:textId="0F39F76C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72.60%</w:t>
            </w:r>
          </w:p>
        </w:tc>
      </w:tr>
      <w:tr w:rsidR="00673F72" w:rsidRPr="00673F72" w14:paraId="6CAE5DCF" w14:textId="77777777" w:rsidTr="00D01BCE">
        <w:tc>
          <w:tcPr>
            <w:tcW w:w="2972" w:type="dxa"/>
            <w:vAlign w:val="center"/>
          </w:tcPr>
          <w:p w14:paraId="4085B557" w14:textId="3DD5A85A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Reads Mapped Confidently to Intergenic Regions</w:t>
            </w:r>
          </w:p>
        </w:tc>
        <w:tc>
          <w:tcPr>
            <w:tcW w:w="1134" w:type="dxa"/>
            <w:vAlign w:val="center"/>
          </w:tcPr>
          <w:p w14:paraId="648AAA23" w14:textId="48A84E6D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1418" w:type="dxa"/>
            <w:vAlign w:val="center"/>
          </w:tcPr>
          <w:p w14:paraId="36ADF142" w14:textId="7BD57B3E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.60%</w:t>
            </w:r>
          </w:p>
        </w:tc>
        <w:tc>
          <w:tcPr>
            <w:tcW w:w="1417" w:type="dxa"/>
            <w:vAlign w:val="center"/>
          </w:tcPr>
          <w:p w14:paraId="4A0D4412" w14:textId="47E5FCF3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5.10%</w:t>
            </w:r>
          </w:p>
        </w:tc>
        <w:tc>
          <w:tcPr>
            <w:tcW w:w="1355" w:type="dxa"/>
            <w:vAlign w:val="center"/>
          </w:tcPr>
          <w:p w14:paraId="79F9513C" w14:textId="5D25C0D4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4.40%</w:t>
            </w:r>
          </w:p>
        </w:tc>
      </w:tr>
      <w:tr w:rsidR="00673F72" w:rsidRPr="00673F72" w14:paraId="6CC9B56C" w14:textId="77777777" w:rsidTr="00D01BCE">
        <w:tc>
          <w:tcPr>
            <w:tcW w:w="2972" w:type="dxa"/>
            <w:vAlign w:val="center"/>
          </w:tcPr>
          <w:p w14:paraId="4C0C5DE9" w14:textId="0C637AF5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Reads Mapped Confidently to Intronic Regions</w:t>
            </w:r>
          </w:p>
        </w:tc>
        <w:tc>
          <w:tcPr>
            <w:tcW w:w="1134" w:type="dxa"/>
            <w:vAlign w:val="center"/>
          </w:tcPr>
          <w:p w14:paraId="117B96ED" w14:textId="5F70B8BB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19.70%</w:t>
            </w:r>
          </w:p>
        </w:tc>
        <w:tc>
          <w:tcPr>
            <w:tcW w:w="1418" w:type="dxa"/>
            <w:vAlign w:val="center"/>
          </w:tcPr>
          <w:p w14:paraId="4D59CF6C" w14:textId="026BD2D3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17.70%</w:t>
            </w:r>
          </w:p>
        </w:tc>
        <w:tc>
          <w:tcPr>
            <w:tcW w:w="1417" w:type="dxa"/>
            <w:vAlign w:val="center"/>
          </w:tcPr>
          <w:p w14:paraId="09774D76" w14:textId="7D83A9E9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4.50%</w:t>
            </w:r>
          </w:p>
        </w:tc>
        <w:tc>
          <w:tcPr>
            <w:tcW w:w="1355" w:type="dxa"/>
            <w:vAlign w:val="center"/>
          </w:tcPr>
          <w:p w14:paraId="40E35892" w14:textId="3F1A57DE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2.80%</w:t>
            </w:r>
          </w:p>
        </w:tc>
      </w:tr>
      <w:tr w:rsidR="00673F72" w:rsidRPr="00673F72" w14:paraId="5DE3E027" w14:textId="77777777" w:rsidTr="00D01BCE">
        <w:tc>
          <w:tcPr>
            <w:tcW w:w="2972" w:type="dxa"/>
            <w:vAlign w:val="center"/>
          </w:tcPr>
          <w:p w14:paraId="7ABD9D65" w14:textId="70A9B2BE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Reads Mapped Confidently to Exonic Regions</w:t>
            </w:r>
          </w:p>
        </w:tc>
        <w:tc>
          <w:tcPr>
            <w:tcW w:w="1134" w:type="dxa"/>
            <w:vAlign w:val="center"/>
          </w:tcPr>
          <w:p w14:paraId="574C1BB5" w14:textId="393B0DB9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63.40%</w:t>
            </w:r>
          </w:p>
        </w:tc>
        <w:tc>
          <w:tcPr>
            <w:tcW w:w="1418" w:type="dxa"/>
            <w:vAlign w:val="center"/>
          </w:tcPr>
          <w:p w14:paraId="1DCFDDE0" w14:textId="298A3EDC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62.50%</w:t>
            </w:r>
          </w:p>
        </w:tc>
        <w:tc>
          <w:tcPr>
            <w:tcW w:w="1417" w:type="dxa"/>
            <w:vAlign w:val="center"/>
          </w:tcPr>
          <w:p w14:paraId="4A7F9C29" w14:textId="379A50CB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46.10%</w:t>
            </w:r>
          </w:p>
        </w:tc>
        <w:tc>
          <w:tcPr>
            <w:tcW w:w="1355" w:type="dxa"/>
            <w:vAlign w:val="center"/>
          </w:tcPr>
          <w:p w14:paraId="1C96BD2B" w14:textId="361A518A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45.50%</w:t>
            </w:r>
          </w:p>
        </w:tc>
      </w:tr>
      <w:tr w:rsidR="00673F72" w:rsidRPr="00673F72" w14:paraId="03BAD5B1" w14:textId="77777777" w:rsidTr="00D01BCE">
        <w:tc>
          <w:tcPr>
            <w:tcW w:w="2972" w:type="dxa"/>
            <w:vAlign w:val="center"/>
          </w:tcPr>
          <w:p w14:paraId="46F6346A" w14:textId="2AB6F426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Reads Mapped Confidently to Transcriptome</w:t>
            </w:r>
          </w:p>
        </w:tc>
        <w:tc>
          <w:tcPr>
            <w:tcW w:w="1134" w:type="dxa"/>
            <w:vAlign w:val="center"/>
          </w:tcPr>
          <w:p w14:paraId="6E4591A9" w14:textId="47C1278D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59.40%</w:t>
            </w:r>
          </w:p>
        </w:tc>
        <w:tc>
          <w:tcPr>
            <w:tcW w:w="1418" w:type="dxa"/>
            <w:vAlign w:val="center"/>
          </w:tcPr>
          <w:p w14:paraId="7DF1E159" w14:textId="58172C94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59.00%</w:t>
            </w:r>
          </w:p>
        </w:tc>
        <w:tc>
          <w:tcPr>
            <w:tcW w:w="1417" w:type="dxa"/>
            <w:vAlign w:val="center"/>
          </w:tcPr>
          <w:p w14:paraId="435F1555" w14:textId="0C161A3D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43.30%</w:t>
            </w:r>
          </w:p>
        </w:tc>
        <w:tc>
          <w:tcPr>
            <w:tcW w:w="1355" w:type="dxa"/>
            <w:vAlign w:val="center"/>
          </w:tcPr>
          <w:p w14:paraId="31C23D6A" w14:textId="46F93BED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43.10%</w:t>
            </w:r>
          </w:p>
        </w:tc>
      </w:tr>
      <w:tr w:rsidR="00673F72" w:rsidRPr="00673F72" w14:paraId="088B8AAC" w14:textId="77777777" w:rsidTr="00D01BCE">
        <w:tc>
          <w:tcPr>
            <w:tcW w:w="2972" w:type="dxa"/>
            <w:vAlign w:val="center"/>
          </w:tcPr>
          <w:p w14:paraId="00EF1EB3" w14:textId="627CBB8D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Reads Mapped Antisense to Gene</w:t>
            </w:r>
          </w:p>
        </w:tc>
        <w:tc>
          <w:tcPr>
            <w:tcW w:w="1134" w:type="dxa"/>
            <w:vAlign w:val="center"/>
          </w:tcPr>
          <w:p w14:paraId="70796B00" w14:textId="663402DC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1.90%</w:t>
            </w:r>
          </w:p>
        </w:tc>
        <w:tc>
          <w:tcPr>
            <w:tcW w:w="1418" w:type="dxa"/>
            <w:vAlign w:val="center"/>
          </w:tcPr>
          <w:p w14:paraId="7D0AE51F" w14:textId="745EAEAD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1.60%</w:t>
            </w:r>
          </w:p>
        </w:tc>
        <w:tc>
          <w:tcPr>
            <w:tcW w:w="1417" w:type="dxa"/>
            <w:vAlign w:val="center"/>
          </w:tcPr>
          <w:p w14:paraId="2604C0E3" w14:textId="6F600D3E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1355" w:type="dxa"/>
            <w:vAlign w:val="center"/>
          </w:tcPr>
          <w:p w14:paraId="1F688A3A" w14:textId="52E90107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1.00%</w:t>
            </w:r>
          </w:p>
        </w:tc>
      </w:tr>
      <w:tr w:rsidR="00673F72" w:rsidRPr="00673F72" w14:paraId="15F27EB9" w14:textId="77777777" w:rsidTr="00D01BCE">
        <w:tc>
          <w:tcPr>
            <w:tcW w:w="2972" w:type="dxa"/>
            <w:vAlign w:val="center"/>
          </w:tcPr>
          <w:p w14:paraId="25C9FE48" w14:textId="4FD94CF9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Fraction Reads in Cells</w:t>
            </w:r>
          </w:p>
        </w:tc>
        <w:tc>
          <w:tcPr>
            <w:tcW w:w="1134" w:type="dxa"/>
            <w:vAlign w:val="center"/>
          </w:tcPr>
          <w:p w14:paraId="512CE2A7" w14:textId="5E6AC7B8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2.90%</w:t>
            </w:r>
          </w:p>
        </w:tc>
        <w:tc>
          <w:tcPr>
            <w:tcW w:w="1418" w:type="dxa"/>
            <w:vAlign w:val="center"/>
          </w:tcPr>
          <w:p w14:paraId="41FFF9FC" w14:textId="417CC0D3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3.70%</w:t>
            </w:r>
          </w:p>
        </w:tc>
        <w:tc>
          <w:tcPr>
            <w:tcW w:w="1417" w:type="dxa"/>
            <w:vAlign w:val="center"/>
          </w:tcPr>
          <w:p w14:paraId="1425FFCF" w14:textId="69FE3677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1.50%</w:t>
            </w:r>
          </w:p>
        </w:tc>
        <w:tc>
          <w:tcPr>
            <w:tcW w:w="1355" w:type="dxa"/>
            <w:vAlign w:val="center"/>
          </w:tcPr>
          <w:p w14:paraId="10D351B6" w14:textId="587C6EF0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90.50%</w:t>
            </w:r>
          </w:p>
        </w:tc>
      </w:tr>
      <w:tr w:rsidR="00673F72" w:rsidRPr="00673F72" w14:paraId="4CDB5A7A" w14:textId="77777777" w:rsidTr="00D01BCE">
        <w:tc>
          <w:tcPr>
            <w:tcW w:w="2972" w:type="dxa"/>
            <w:vAlign w:val="center"/>
          </w:tcPr>
          <w:p w14:paraId="3FC22FF7" w14:textId="38B8C2C2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Total Genes Detected</w:t>
            </w:r>
          </w:p>
        </w:tc>
        <w:tc>
          <w:tcPr>
            <w:tcW w:w="1134" w:type="dxa"/>
            <w:vAlign w:val="center"/>
          </w:tcPr>
          <w:p w14:paraId="17B6DCCB" w14:textId="23145097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9,591</w:t>
            </w:r>
          </w:p>
        </w:tc>
        <w:tc>
          <w:tcPr>
            <w:tcW w:w="1418" w:type="dxa"/>
            <w:vAlign w:val="center"/>
          </w:tcPr>
          <w:p w14:paraId="5D4104DA" w14:textId="5D64689A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9,104</w:t>
            </w:r>
          </w:p>
        </w:tc>
        <w:tc>
          <w:tcPr>
            <w:tcW w:w="1417" w:type="dxa"/>
            <w:vAlign w:val="center"/>
          </w:tcPr>
          <w:p w14:paraId="22640660" w14:textId="700DBB2D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5,553</w:t>
            </w:r>
          </w:p>
        </w:tc>
        <w:tc>
          <w:tcPr>
            <w:tcW w:w="1355" w:type="dxa"/>
            <w:vAlign w:val="center"/>
          </w:tcPr>
          <w:p w14:paraId="725548EB" w14:textId="59D2A861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7,806</w:t>
            </w:r>
          </w:p>
        </w:tc>
      </w:tr>
      <w:tr w:rsidR="00673F72" w:rsidRPr="00673F72" w14:paraId="7732012B" w14:textId="77777777" w:rsidTr="00CA49AC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379288B" w14:textId="019274F9" w:rsidR="00673F72" w:rsidRPr="00673F72" w:rsidRDefault="00673F72" w:rsidP="005835F6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Median UMI Counts per Cel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154E8A" w14:textId="6A9E1EDD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6,3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72C924" w14:textId="4F12FD25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5,2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9B4F14" w14:textId="26865939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,497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vAlign w:val="center"/>
          </w:tcPr>
          <w:p w14:paraId="0535ACC7" w14:textId="0B199EF3" w:rsidR="00673F72" w:rsidRPr="00673F72" w:rsidRDefault="00673F72" w:rsidP="00673F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2,669</w:t>
            </w:r>
          </w:p>
        </w:tc>
      </w:tr>
      <w:tr w:rsidR="00CA49AC" w:rsidRPr="00673F72" w14:paraId="5E542255" w14:textId="77777777" w:rsidTr="00CA49AC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DA50D56" w14:textId="1A4EC76C" w:rsidR="00CA49AC" w:rsidRPr="00673F72" w:rsidRDefault="00CA49AC" w:rsidP="005835F6">
            <w:pPr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U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MI, </w:t>
            </w:r>
            <w:r w:rsidRPr="00CA49AC">
              <w:rPr>
                <w:rFonts w:ascii="Arial" w:eastAsia="等线" w:hAnsi="Arial" w:cs="Arial"/>
                <w:color w:val="000000"/>
                <w:sz w:val="18"/>
                <w:szCs w:val="18"/>
              </w:rPr>
              <w:t>unique molecular identifie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FD9AF2" w14:textId="77777777" w:rsidR="00CA49AC" w:rsidRPr="00673F72" w:rsidRDefault="00CA49AC" w:rsidP="00673F72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F2E15BE" w14:textId="77777777" w:rsidR="00CA49AC" w:rsidRPr="00673F72" w:rsidRDefault="00CA49AC" w:rsidP="00673F72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052671" w14:textId="77777777" w:rsidR="00CA49AC" w:rsidRPr="00673F72" w:rsidRDefault="00CA49AC" w:rsidP="00673F72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2EA07FD0" w14:textId="77777777" w:rsidR="00CA49AC" w:rsidRPr="00673F72" w:rsidRDefault="00CA49AC" w:rsidP="00673F72">
            <w:pPr>
              <w:jc w:val="center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</w:p>
        </w:tc>
      </w:tr>
    </w:tbl>
    <w:p w14:paraId="7F766CD1" w14:textId="40340D85" w:rsidR="00D95EA2" w:rsidRDefault="00D95EA2"/>
    <w:p w14:paraId="27F78D72" w14:textId="5EFA17FE" w:rsidR="008B3BC9" w:rsidRDefault="008B3BC9"/>
    <w:p w14:paraId="3B775359" w14:textId="6BC562A2" w:rsidR="008B3BC9" w:rsidRDefault="008B3BC9"/>
    <w:p w14:paraId="0E65D0DF" w14:textId="730AC3C4" w:rsidR="008B3BC9" w:rsidRDefault="008B3BC9"/>
    <w:p w14:paraId="7F051E5A" w14:textId="026A4F1F" w:rsidR="008B3BC9" w:rsidRDefault="008B3BC9"/>
    <w:p w14:paraId="436A0572" w14:textId="555FAE32" w:rsidR="008B3BC9" w:rsidRDefault="008B3BC9"/>
    <w:p w14:paraId="52AAA574" w14:textId="779A458E" w:rsidR="008B3BC9" w:rsidRDefault="008B3BC9"/>
    <w:p w14:paraId="746B406F" w14:textId="5193D93C" w:rsidR="008B3BC9" w:rsidRDefault="008B3BC9"/>
    <w:p w14:paraId="3001B6D4" w14:textId="4CCFA94C" w:rsidR="008B3BC9" w:rsidRDefault="008B3BC9"/>
    <w:p w14:paraId="559EB0FC" w14:textId="43F88E5C" w:rsidR="008B3BC9" w:rsidRDefault="008B3BC9"/>
    <w:p w14:paraId="317A3EF5" w14:textId="39CE072F" w:rsidR="008B3BC9" w:rsidRDefault="008B3BC9"/>
    <w:p w14:paraId="2FF6692C" w14:textId="1B2D8152" w:rsidR="008B3BC9" w:rsidRDefault="008B3BC9"/>
    <w:p w14:paraId="3BC6F371" w14:textId="5A7608EC" w:rsidR="008B3BC9" w:rsidRDefault="008B3BC9"/>
    <w:p w14:paraId="7D411B86" w14:textId="45C9E30F" w:rsidR="008B3BC9" w:rsidRDefault="008B3BC9"/>
    <w:p w14:paraId="6D188832" w14:textId="612DC685" w:rsidR="008B3BC9" w:rsidRDefault="008B3BC9"/>
    <w:p w14:paraId="4261D90B" w14:textId="3ED04806" w:rsidR="008B3BC9" w:rsidRDefault="008B3BC9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1418"/>
        <w:gridCol w:w="1417"/>
        <w:gridCol w:w="1418"/>
      </w:tblGrid>
      <w:tr w:rsidR="00AE4FB1" w14:paraId="0F3051F8" w14:textId="77777777" w:rsidTr="00037FA5">
        <w:tc>
          <w:tcPr>
            <w:tcW w:w="7650" w:type="dxa"/>
            <w:gridSpan w:val="6"/>
            <w:tcBorders>
              <w:bottom w:val="single" w:sz="4" w:space="0" w:color="auto"/>
            </w:tcBorders>
          </w:tcPr>
          <w:p w14:paraId="114495B7" w14:textId="71F1D4F9" w:rsidR="00AE4FB1" w:rsidRPr="00AE4FB1" w:rsidRDefault="00AE4FB1" w:rsidP="009947F2">
            <w:pPr>
              <w:jc w:val="lef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45732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lastRenderedPageBreak/>
              <w:t>Supplementary Table 2</w:t>
            </w: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Composition ratio of cell frequency in the four stages</w:t>
            </w:r>
            <w:r w:rsidR="009947F2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corresponding to Figure S</w:t>
            </w:r>
            <w:r w:rsidR="00D90E97">
              <w:rPr>
                <w:rFonts w:ascii="Arial" w:eastAsia="等线" w:hAnsi="Arial" w:cs="Arial"/>
                <w:color w:val="000000"/>
                <w:sz w:val="18"/>
                <w:szCs w:val="18"/>
              </w:rPr>
              <w:t>1</w:t>
            </w:r>
            <w:r w:rsidR="00D97015">
              <w:rPr>
                <w:rFonts w:ascii="Arial" w:eastAsia="等线" w:hAnsi="Arial" w:cs="Arial"/>
                <w:color w:val="000000"/>
                <w:sz w:val="18"/>
                <w:szCs w:val="18"/>
              </w:rPr>
              <w:t>C</w:t>
            </w:r>
            <w:r w:rsidR="009947F2">
              <w:rPr>
                <w:rFonts w:ascii="Arial" w:eastAsia="等线" w:hAnsi="Arial" w:cs="Arial"/>
                <w:color w:val="000000"/>
                <w:sz w:val="18"/>
                <w:szCs w:val="18"/>
              </w:rPr>
              <w:t>)</w:t>
            </w:r>
            <w:r w:rsidR="00945732">
              <w:rPr>
                <w:rFonts w:ascii="Arial" w:eastAsia="等线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AE4FB1" w14:paraId="46A3C253" w14:textId="77777777" w:rsidTr="00037FA5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BC54B52" w14:textId="74BCAC77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E7536A" w14:textId="05314287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8066A" w14:textId="714704A9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Week 1 (n=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AE28D" w14:textId="02999006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Week 3 (n=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23774" w14:textId="4D164A8F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673F72">
              <w:rPr>
                <w:rFonts w:ascii="Arial" w:eastAsia="等线" w:hAnsi="Arial" w:cs="Arial"/>
                <w:color w:val="000000"/>
                <w:sz w:val="18"/>
                <w:szCs w:val="18"/>
              </w:rPr>
              <w:t>Week 6 (n=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463D1F" w14:textId="27D3CA5B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Sham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=6)</w:t>
            </w:r>
          </w:p>
        </w:tc>
      </w:tr>
      <w:tr w:rsidR="00AE4FB1" w14:paraId="7CAB689F" w14:textId="77777777" w:rsidTr="00037FA5">
        <w:tc>
          <w:tcPr>
            <w:tcW w:w="988" w:type="dxa"/>
            <w:tcBorders>
              <w:top w:val="single" w:sz="4" w:space="0" w:color="auto"/>
            </w:tcBorders>
          </w:tcPr>
          <w:p w14:paraId="1362D1DB" w14:textId="24C5DA63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Fib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198105" w14:textId="5557CD59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568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777B13" w14:textId="4F26243B" w:rsidR="00AE4FB1" w:rsidRPr="00AE4FB1" w:rsidRDefault="00710164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111</w:t>
            </w:r>
            <w:r w:rsidR="00AE4FB1"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3.46</w:t>
            </w:r>
            <w:r w:rsidR="00AE4FB1"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B97513" w14:textId="03752D14" w:rsidR="00AE4FB1" w:rsidRPr="00AE4FB1" w:rsidRDefault="00710164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058</w:t>
            </w:r>
            <w:r w:rsidR="00AE4FB1"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13.12</w:t>
            </w:r>
            <w:r w:rsidR="00AE4FB1"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CD2654" w14:textId="40DC4E46" w:rsidR="00AE4FB1" w:rsidRPr="00AE4FB1" w:rsidRDefault="00710164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</w:t>
            </w:r>
            <w:r w:rsidR="00AE4FB1"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786 (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0.51</w:t>
            </w:r>
            <w:r w:rsidR="00AE4FB1"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4448D8" w14:textId="1DF28F3B" w:rsidR="00AE4FB1" w:rsidRPr="00AE4FB1" w:rsidRDefault="00710164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6</w:t>
            </w:r>
            <w:r w:rsidR="00AE4FB1"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734 (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2.92</w:t>
            </w:r>
            <w:r w:rsidR="00AE4FB1"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AE4FB1" w14:paraId="1969B243" w14:textId="77777777" w:rsidTr="009947F2">
        <w:tc>
          <w:tcPr>
            <w:tcW w:w="988" w:type="dxa"/>
          </w:tcPr>
          <w:p w14:paraId="56D99A04" w14:textId="7C81EF41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SMC</w:t>
            </w:r>
          </w:p>
        </w:tc>
        <w:tc>
          <w:tcPr>
            <w:tcW w:w="992" w:type="dxa"/>
          </w:tcPr>
          <w:p w14:paraId="74F667D6" w14:textId="1FC48B33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2077</w:t>
            </w:r>
          </w:p>
        </w:tc>
        <w:tc>
          <w:tcPr>
            <w:tcW w:w="1417" w:type="dxa"/>
          </w:tcPr>
          <w:p w14:paraId="2BFA7B86" w14:textId="521CDD4C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5 (0.24%)</w:t>
            </w:r>
          </w:p>
        </w:tc>
        <w:tc>
          <w:tcPr>
            <w:tcW w:w="1418" w:type="dxa"/>
          </w:tcPr>
          <w:p w14:paraId="4361840B" w14:textId="3862882C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50 (2.41%)</w:t>
            </w:r>
          </w:p>
        </w:tc>
        <w:tc>
          <w:tcPr>
            <w:tcW w:w="1417" w:type="dxa"/>
          </w:tcPr>
          <w:p w14:paraId="0F1374F6" w14:textId="370ED87A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577 (27.78%)</w:t>
            </w:r>
          </w:p>
        </w:tc>
        <w:tc>
          <w:tcPr>
            <w:tcW w:w="1418" w:type="dxa"/>
          </w:tcPr>
          <w:p w14:paraId="787AC879" w14:textId="4F9387A7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445 (69.57%)</w:t>
            </w:r>
          </w:p>
        </w:tc>
      </w:tr>
      <w:tr w:rsidR="00AE4FB1" w14:paraId="31F7EF4D" w14:textId="77777777" w:rsidTr="009947F2">
        <w:tc>
          <w:tcPr>
            <w:tcW w:w="988" w:type="dxa"/>
          </w:tcPr>
          <w:p w14:paraId="06E861D3" w14:textId="69C7E88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En</w:t>
            </w:r>
          </w:p>
        </w:tc>
        <w:tc>
          <w:tcPr>
            <w:tcW w:w="992" w:type="dxa"/>
          </w:tcPr>
          <w:p w14:paraId="1BFD98F2" w14:textId="352FB113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417" w:type="dxa"/>
          </w:tcPr>
          <w:p w14:paraId="6AE145B7" w14:textId="01A8E45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96 (12.11%)</w:t>
            </w:r>
          </w:p>
        </w:tc>
        <w:tc>
          <w:tcPr>
            <w:tcW w:w="1418" w:type="dxa"/>
          </w:tcPr>
          <w:p w14:paraId="5F3C7A76" w14:textId="474BDD07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29 (16.27%)</w:t>
            </w:r>
          </w:p>
        </w:tc>
        <w:tc>
          <w:tcPr>
            <w:tcW w:w="1417" w:type="dxa"/>
          </w:tcPr>
          <w:p w14:paraId="2E32D9CF" w14:textId="446B3B1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510 (64.31%)</w:t>
            </w:r>
          </w:p>
        </w:tc>
        <w:tc>
          <w:tcPr>
            <w:tcW w:w="1418" w:type="dxa"/>
          </w:tcPr>
          <w:p w14:paraId="6FDAA4FA" w14:textId="60C60B90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58 (7.31%)</w:t>
            </w:r>
          </w:p>
        </w:tc>
      </w:tr>
      <w:tr w:rsidR="00AE4FB1" w14:paraId="761CC180" w14:textId="77777777" w:rsidTr="009947F2">
        <w:tc>
          <w:tcPr>
            <w:tcW w:w="988" w:type="dxa"/>
          </w:tcPr>
          <w:p w14:paraId="0FA426C8" w14:textId="28B66DFA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Ep</w:t>
            </w:r>
          </w:p>
        </w:tc>
        <w:tc>
          <w:tcPr>
            <w:tcW w:w="992" w:type="dxa"/>
          </w:tcPr>
          <w:p w14:paraId="277076E9" w14:textId="79A5E16A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417" w:type="dxa"/>
          </w:tcPr>
          <w:p w14:paraId="208EA196" w14:textId="6BC5984A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255 (55.31%)</w:t>
            </w:r>
          </w:p>
        </w:tc>
        <w:tc>
          <w:tcPr>
            <w:tcW w:w="1418" w:type="dxa"/>
          </w:tcPr>
          <w:p w14:paraId="1AD9C246" w14:textId="16704798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9 (1.95%)</w:t>
            </w:r>
          </w:p>
        </w:tc>
        <w:tc>
          <w:tcPr>
            <w:tcW w:w="1417" w:type="dxa"/>
          </w:tcPr>
          <w:p w14:paraId="2EFEB58C" w14:textId="6C775DAB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72 (15.62%)</w:t>
            </w:r>
          </w:p>
        </w:tc>
        <w:tc>
          <w:tcPr>
            <w:tcW w:w="1418" w:type="dxa"/>
          </w:tcPr>
          <w:p w14:paraId="7C878596" w14:textId="3A5165F4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25 (27.11%)</w:t>
            </w:r>
          </w:p>
        </w:tc>
      </w:tr>
      <w:tr w:rsidR="00AE4FB1" w14:paraId="2B4FF687" w14:textId="77777777" w:rsidTr="009947F2">
        <w:tc>
          <w:tcPr>
            <w:tcW w:w="988" w:type="dxa"/>
          </w:tcPr>
          <w:p w14:paraId="48384F00" w14:textId="5FC10CCB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Neu</w:t>
            </w:r>
          </w:p>
        </w:tc>
        <w:tc>
          <w:tcPr>
            <w:tcW w:w="992" w:type="dxa"/>
          </w:tcPr>
          <w:p w14:paraId="333B8473" w14:textId="0C14A8B5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6128</w:t>
            </w:r>
          </w:p>
        </w:tc>
        <w:tc>
          <w:tcPr>
            <w:tcW w:w="1417" w:type="dxa"/>
          </w:tcPr>
          <w:p w14:paraId="0D54F444" w14:textId="0F98DCE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3710 (60.54%)</w:t>
            </w:r>
          </w:p>
        </w:tc>
        <w:tc>
          <w:tcPr>
            <w:tcW w:w="1418" w:type="dxa"/>
          </w:tcPr>
          <w:p w14:paraId="0F2B88EE" w14:textId="765E754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2236 (36.49%)</w:t>
            </w:r>
          </w:p>
        </w:tc>
        <w:tc>
          <w:tcPr>
            <w:tcW w:w="1417" w:type="dxa"/>
          </w:tcPr>
          <w:p w14:paraId="1430DD18" w14:textId="20C556CB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27 (2.07%)</w:t>
            </w:r>
          </w:p>
        </w:tc>
        <w:tc>
          <w:tcPr>
            <w:tcW w:w="1418" w:type="dxa"/>
          </w:tcPr>
          <w:p w14:paraId="319E91E6" w14:textId="4D9F804A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55 (0.90%)</w:t>
            </w:r>
          </w:p>
        </w:tc>
      </w:tr>
      <w:tr w:rsidR="00AE4FB1" w14:paraId="306559B6" w14:textId="77777777" w:rsidTr="009947F2">
        <w:tc>
          <w:tcPr>
            <w:tcW w:w="988" w:type="dxa"/>
          </w:tcPr>
          <w:p w14:paraId="35B167F2" w14:textId="7B0968DA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71ED6CA7" w14:textId="33086876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4620</w:t>
            </w:r>
          </w:p>
        </w:tc>
        <w:tc>
          <w:tcPr>
            <w:tcW w:w="1417" w:type="dxa"/>
          </w:tcPr>
          <w:p w14:paraId="3C6E3648" w14:textId="649C34AE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2132 (46.15%)</w:t>
            </w:r>
          </w:p>
        </w:tc>
        <w:tc>
          <w:tcPr>
            <w:tcW w:w="1418" w:type="dxa"/>
          </w:tcPr>
          <w:p w14:paraId="6B254C7C" w14:textId="579DF1CB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893 (19.33%)</w:t>
            </w:r>
          </w:p>
        </w:tc>
        <w:tc>
          <w:tcPr>
            <w:tcW w:w="1417" w:type="dxa"/>
          </w:tcPr>
          <w:p w14:paraId="10F41335" w14:textId="6151D8E1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222 (26.45%)</w:t>
            </w:r>
          </w:p>
        </w:tc>
        <w:tc>
          <w:tcPr>
            <w:tcW w:w="1418" w:type="dxa"/>
          </w:tcPr>
          <w:p w14:paraId="7E9189EE" w14:textId="1BFA0B4E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373 (8.07%)</w:t>
            </w:r>
          </w:p>
        </w:tc>
      </w:tr>
      <w:tr w:rsidR="00AE4FB1" w14:paraId="6C63725F" w14:textId="77777777" w:rsidTr="009947F2">
        <w:tc>
          <w:tcPr>
            <w:tcW w:w="988" w:type="dxa"/>
          </w:tcPr>
          <w:p w14:paraId="1D83F725" w14:textId="62906176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DC</w:t>
            </w:r>
          </w:p>
        </w:tc>
        <w:tc>
          <w:tcPr>
            <w:tcW w:w="992" w:type="dxa"/>
          </w:tcPr>
          <w:p w14:paraId="6AAD114B" w14:textId="57F7D990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2630</w:t>
            </w:r>
          </w:p>
        </w:tc>
        <w:tc>
          <w:tcPr>
            <w:tcW w:w="1417" w:type="dxa"/>
          </w:tcPr>
          <w:p w14:paraId="0C7D55B2" w14:textId="5A624027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412 (15.67%)</w:t>
            </w:r>
          </w:p>
        </w:tc>
        <w:tc>
          <w:tcPr>
            <w:tcW w:w="1418" w:type="dxa"/>
          </w:tcPr>
          <w:p w14:paraId="3F4D5346" w14:textId="06440604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61 (6.12%)</w:t>
            </w:r>
          </w:p>
        </w:tc>
        <w:tc>
          <w:tcPr>
            <w:tcW w:w="1417" w:type="dxa"/>
          </w:tcPr>
          <w:p w14:paraId="14807475" w14:textId="7AA785DD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718 (27.30%)</w:t>
            </w:r>
          </w:p>
        </w:tc>
        <w:tc>
          <w:tcPr>
            <w:tcW w:w="1418" w:type="dxa"/>
          </w:tcPr>
          <w:p w14:paraId="1F005FAF" w14:textId="07C77B41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339 (50.91%)</w:t>
            </w:r>
          </w:p>
        </w:tc>
      </w:tr>
      <w:tr w:rsidR="00AE4FB1" w14:paraId="7782A014" w14:textId="77777777" w:rsidTr="009947F2">
        <w:tc>
          <w:tcPr>
            <w:tcW w:w="988" w:type="dxa"/>
          </w:tcPr>
          <w:p w14:paraId="1A70CEF4" w14:textId="0AD02BC8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MΦ</w:t>
            </w:r>
          </w:p>
        </w:tc>
        <w:tc>
          <w:tcPr>
            <w:tcW w:w="992" w:type="dxa"/>
          </w:tcPr>
          <w:p w14:paraId="74C03084" w14:textId="6F2C4FDA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2152</w:t>
            </w:r>
          </w:p>
        </w:tc>
        <w:tc>
          <w:tcPr>
            <w:tcW w:w="1417" w:type="dxa"/>
          </w:tcPr>
          <w:p w14:paraId="0C123BE8" w14:textId="120040E1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412 (65.61%)</w:t>
            </w:r>
          </w:p>
        </w:tc>
        <w:tc>
          <w:tcPr>
            <w:tcW w:w="1418" w:type="dxa"/>
          </w:tcPr>
          <w:p w14:paraId="3290E1D0" w14:textId="2EC5B3C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330 (15.33%)</w:t>
            </w:r>
          </w:p>
        </w:tc>
        <w:tc>
          <w:tcPr>
            <w:tcW w:w="1417" w:type="dxa"/>
          </w:tcPr>
          <w:p w14:paraId="7B33BAAE" w14:textId="718DDFE8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270 (12.55%)</w:t>
            </w:r>
          </w:p>
        </w:tc>
        <w:tc>
          <w:tcPr>
            <w:tcW w:w="1418" w:type="dxa"/>
          </w:tcPr>
          <w:p w14:paraId="0A8DA86A" w14:textId="6AD3BD97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40 (6.51%)</w:t>
            </w:r>
          </w:p>
        </w:tc>
      </w:tr>
      <w:tr w:rsidR="00AE4FB1" w14:paraId="54499309" w14:textId="77777777" w:rsidTr="009947F2">
        <w:tc>
          <w:tcPr>
            <w:tcW w:w="988" w:type="dxa"/>
          </w:tcPr>
          <w:p w14:paraId="3B50C72E" w14:textId="581D42DD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Mon</w:t>
            </w:r>
          </w:p>
        </w:tc>
        <w:tc>
          <w:tcPr>
            <w:tcW w:w="992" w:type="dxa"/>
          </w:tcPr>
          <w:p w14:paraId="24F5FD0A" w14:textId="1ADCBFEF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4</w:t>
            </w:r>
            <w:r w:rsidR="00FF282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</w:tcPr>
          <w:p w14:paraId="0BF92D7F" w14:textId="08B797E8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93 (</w:t>
            </w:r>
            <w:r w:rsidR="00FF282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44</w:t>
            </w: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.88%)</w:t>
            </w:r>
          </w:p>
        </w:tc>
        <w:tc>
          <w:tcPr>
            <w:tcW w:w="1418" w:type="dxa"/>
          </w:tcPr>
          <w:p w14:paraId="715311D6" w14:textId="7B3105A7" w:rsidR="00AE4FB1" w:rsidRPr="00AE4FB1" w:rsidRDefault="00FF2822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</w:t>
            </w:r>
            <w:r w:rsidR="00AE4FB1"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0.00</w:t>
            </w:r>
            <w:r w:rsidR="00AE4FB1"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7" w:type="dxa"/>
          </w:tcPr>
          <w:p w14:paraId="1AE0417F" w14:textId="0A349004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93 (</w:t>
            </w:r>
            <w:r w:rsidR="00FF282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21.63</w:t>
            </w: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418" w:type="dxa"/>
          </w:tcPr>
          <w:p w14:paraId="283D5744" w14:textId="0252AABA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44 (</w:t>
            </w:r>
            <w:r w:rsidR="00FF2822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33.49</w:t>
            </w: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AE4FB1" w14:paraId="034EB565" w14:textId="77777777" w:rsidTr="009947F2">
        <w:tc>
          <w:tcPr>
            <w:tcW w:w="988" w:type="dxa"/>
          </w:tcPr>
          <w:p w14:paraId="5BD0A09B" w14:textId="27DD483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NK</w:t>
            </w:r>
          </w:p>
        </w:tc>
        <w:tc>
          <w:tcPr>
            <w:tcW w:w="992" w:type="dxa"/>
          </w:tcPr>
          <w:p w14:paraId="6DAE3B30" w14:textId="6F2777E9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417" w:type="dxa"/>
          </w:tcPr>
          <w:p w14:paraId="50219B52" w14:textId="58300600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61 (65.71%)</w:t>
            </w:r>
          </w:p>
        </w:tc>
        <w:tc>
          <w:tcPr>
            <w:tcW w:w="1418" w:type="dxa"/>
          </w:tcPr>
          <w:p w14:paraId="34506E6F" w14:textId="45631E9E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84 (34.29%)</w:t>
            </w:r>
          </w:p>
        </w:tc>
        <w:tc>
          <w:tcPr>
            <w:tcW w:w="1417" w:type="dxa"/>
          </w:tcPr>
          <w:p w14:paraId="0CA96368" w14:textId="069A6D77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1418" w:type="dxa"/>
          </w:tcPr>
          <w:p w14:paraId="59574068" w14:textId="6D662E71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0 (0.00%)</w:t>
            </w:r>
          </w:p>
        </w:tc>
      </w:tr>
      <w:tr w:rsidR="00AE4FB1" w14:paraId="72252732" w14:textId="77777777" w:rsidTr="009947F2">
        <w:tc>
          <w:tcPr>
            <w:tcW w:w="988" w:type="dxa"/>
          </w:tcPr>
          <w:p w14:paraId="6C8C6BC4" w14:textId="0410987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Plasma</w:t>
            </w:r>
          </w:p>
        </w:tc>
        <w:tc>
          <w:tcPr>
            <w:tcW w:w="992" w:type="dxa"/>
          </w:tcPr>
          <w:p w14:paraId="620F2753" w14:textId="0BB4F667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417" w:type="dxa"/>
          </w:tcPr>
          <w:p w14:paraId="7A64955B" w14:textId="385D8E9B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8 (3.42%)</w:t>
            </w:r>
          </w:p>
        </w:tc>
        <w:tc>
          <w:tcPr>
            <w:tcW w:w="1418" w:type="dxa"/>
          </w:tcPr>
          <w:p w14:paraId="7FC2CE13" w14:textId="7834AB3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9 (3.85%)</w:t>
            </w:r>
          </w:p>
        </w:tc>
        <w:tc>
          <w:tcPr>
            <w:tcW w:w="1417" w:type="dxa"/>
          </w:tcPr>
          <w:p w14:paraId="6F689F38" w14:textId="179883AB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81 (77.35%)</w:t>
            </w:r>
          </w:p>
        </w:tc>
        <w:tc>
          <w:tcPr>
            <w:tcW w:w="1418" w:type="dxa"/>
          </w:tcPr>
          <w:p w14:paraId="1BB10BFA" w14:textId="50FFFD2E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36 (15.38%)</w:t>
            </w:r>
          </w:p>
        </w:tc>
      </w:tr>
      <w:tr w:rsidR="00AE4FB1" w14:paraId="739E51A3" w14:textId="77777777" w:rsidTr="009947F2">
        <w:tc>
          <w:tcPr>
            <w:tcW w:w="988" w:type="dxa"/>
          </w:tcPr>
          <w:p w14:paraId="0D86773D" w14:textId="07A0A12F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992" w:type="dxa"/>
          </w:tcPr>
          <w:p w14:paraId="7A992776" w14:textId="385448E3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417" w:type="dxa"/>
          </w:tcPr>
          <w:p w14:paraId="608BE4EF" w14:textId="147D0AE1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64 (36.99%)</w:t>
            </w:r>
          </w:p>
        </w:tc>
        <w:tc>
          <w:tcPr>
            <w:tcW w:w="1418" w:type="dxa"/>
          </w:tcPr>
          <w:p w14:paraId="71DA8375" w14:textId="1C17081F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00 (57.80%)</w:t>
            </w:r>
          </w:p>
        </w:tc>
        <w:tc>
          <w:tcPr>
            <w:tcW w:w="1417" w:type="dxa"/>
          </w:tcPr>
          <w:p w14:paraId="66F20927" w14:textId="3A9F517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4 (2.31%)</w:t>
            </w:r>
          </w:p>
        </w:tc>
        <w:tc>
          <w:tcPr>
            <w:tcW w:w="1418" w:type="dxa"/>
          </w:tcPr>
          <w:p w14:paraId="6E55FB80" w14:textId="0D04677F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5 (2.89%)</w:t>
            </w:r>
          </w:p>
        </w:tc>
      </w:tr>
      <w:tr w:rsidR="00AE4FB1" w14:paraId="08527D82" w14:textId="77777777" w:rsidTr="00CA49AC">
        <w:tc>
          <w:tcPr>
            <w:tcW w:w="988" w:type="dxa"/>
            <w:tcBorders>
              <w:bottom w:val="single" w:sz="4" w:space="0" w:color="auto"/>
            </w:tcBorders>
          </w:tcPr>
          <w:p w14:paraId="3BF06231" w14:textId="7D0327E2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Mas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F3C580" w14:textId="7D1E0481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5EC6EDC" w14:textId="039FCF5D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44 (25.88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65999B" w14:textId="24E2D810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45 (26.47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C2A52E" w14:textId="2D8796E9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57 (33.53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478F55" w14:textId="45B52BDB" w:rsidR="00AE4FB1" w:rsidRPr="00AE4FB1" w:rsidRDefault="00AE4FB1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24 (14.12%)</w:t>
            </w:r>
          </w:p>
        </w:tc>
      </w:tr>
      <w:tr w:rsidR="009947F2" w14:paraId="36E6F864" w14:textId="77777777" w:rsidTr="00CA49AC">
        <w:tc>
          <w:tcPr>
            <w:tcW w:w="7650" w:type="dxa"/>
            <w:gridSpan w:val="6"/>
            <w:tcBorders>
              <w:top w:val="single" w:sz="4" w:space="0" w:color="auto"/>
            </w:tcBorders>
          </w:tcPr>
          <w:p w14:paraId="3BBC03B5" w14:textId="79096A70" w:rsidR="009947F2" w:rsidRPr="00AE4FB1" w:rsidRDefault="009947F2" w:rsidP="00AE4FB1">
            <w:pPr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ib, fibroblasts; SMC, smooth muscle cell; En, endothelial cell; Ep, epithelial cell; Neu, neutrophil; T, T cell; DC, dendric cell; M</w:t>
            </w: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Φ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, macrophage; </w:t>
            </w:r>
            <w:r w:rsidRPr="00AE4FB1">
              <w:rPr>
                <w:rFonts w:ascii="Arial" w:eastAsia="等线" w:hAnsi="Arial" w:cs="Arial"/>
                <w:color w:val="000000"/>
                <w:sz w:val="18"/>
                <w:szCs w:val="18"/>
              </w:rPr>
              <w:t>Mon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>, monocyte; NK, natural killer cell; Plasma, plasma cell; B, B cell; Mast, mast cell.</w:t>
            </w:r>
          </w:p>
        </w:tc>
      </w:tr>
    </w:tbl>
    <w:p w14:paraId="5767DD87" w14:textId="7A2C820B" w:rsidR="008B3BC9" w:rsidRDefault="008B3BC9"/>
    <w:p w14:paraId="1885D76F" w14:textId="61A6857A" w:rsidR="00C432DD" w:rsidRDefault="00C432DD"/>
    <w:p w14:paraId="4C5B9673" w14:textId="70A7A0A7" w:rsidR="00C432DD" w:rsidRDefault="00C432DD"/>
    <w:p w14:paraId="69CB0F91" w14:textId="2E2112E8" w:rsidR="00C432DD" w:rsidRDefault="00C432DD"/>
    <w:p w14:paraId="45DF10F8" w14:textId="199AC6E6" w:rsidR="00C432DD" w:rsidRDefault="00C432DD"/>
    <w:p w14:paraId="61CD1FFF" w14:textId="15516D8E" w:rsidR="00C432DD" w:rsidRDefault="00C432DD"/>
    <w:p w14:paraId="6FE493FC" w14:textId="2F0E1B9D" w:rsidR="00C432DD" w:rsidRDefault="00C432DD"/>
    <w:p w14:paraId="4B46339F" w14:textId="5F372F94" w:rsidR="00C432DD" w:rsidRDefault="00C432DD"/>
    <w:p w14:paraId="63293248" w14:textId="3E7AD51D" w:rsidR="00C432DD" w:rsidRDefault="00C432DD"/>
    <w:p w14:paraId="094E9507" w14:textId="26B7D8B4" w:rsidR="00C432DD" w:rsidRDefault="00C432DD"/>
    <w:p w14:paraId="76013CD7" w14:textId="288800F0" w:rsidR="00C432DD" w:rsidRDefault="00C432DD"/>
    <w:p w14:paraId="0498C258" w14:textId="7364648F" w:rsidR="00C432DD" w:rsidRDefault="00C432DD"/>
    <w:p w14:paraId="6D72C3CC" w14:textId="66CE6111" w:rsidR="00C432DD" w:rsidRDefault="00C432DD"/>
    <w:p w14:paraId="166EC20A" w14:textId="3216AC96" w:rsidR="00C432DD" w:rsidRDefault="00C432DD"/>
    <w:p w14:paraId="2AE7BDC0" w14:textId="17673EA0" w:rsidR="00C432DD" w:rsidRDefault="00C432DD"/>
    <w:p w14:paraId="6EDA4BBA" w14:textId="479802F9" w:rsidR="00C432DD" w:rsidRDefault="00C432DD"/>
    <w:p w14:paraId="2DB6F395" w14:textId="5EAB6EE6" w:rsidR="00C432DD" w:rsidRDefault="00C432DD"/>
    <w:p w14:paraId="71CA4A3D" w14:textId="788EFA72" w:rsidR="00C432DD" w:rsidRDefault="00C432DD"/>
    <w:p w14:paraId="202AE406" w14:textId="287A705B" w:rsidR="00C432DD" w:rsidRDefault="00C432DD"/>
    <w:p w14:paraId="7C35130B" w14:textId="1B2891D9" w:rsidR="00C432DD" w:rsidRDefault="00C432DD"/>
    <w:p w14:paraId="7E6FE741" w14:textId="26079603" w:rsidR="00C432DD" w:rsidRDefault="00C432DD"/>
    <w:p w14:paraId="0C12AC10" w14:textId="435F936A" w:rsidR="00C432DD" w:rsidRDefault="00C432DD"/>
    <w:p w14:paraId="44A72CCA" w14:textId="5C6E0EB5" w:rsidR="00C432DD" w:rsidRDefault="00C432DD"/>
    <w:p w14:paraId="053720FB" w14:textId="2EF8EDE3" w:rsidR="00C432DD" w:rsidRDefault="00C432DD"/>
    <w:p w14:paraId="1ECAF9DB" w14:textId="6BDFF89C" w:rsidR="00C432DD" w:rsidRDefault="00C432DD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432DD" w:rsidRPr="00BC557D" w14:paraId="47743A35" w14:textId="77777777" w:rsidTr="00037FA5">
        <w:tc>
          <w:tcPr>
            <w:tcW w:w="8296" w:type="dxa"/>
            <w:gridSpan w:val="4"/>
            <w:tcBorders>
              <w:bottom w:val="single" w:sz="4" w:space="0" w:color="auto"/>
            </w:tcBorders>
          </w:tcPr>
          <w:p w14:paraId="3B304FDA" w14:textId="7B62F331" w:rsidR="00C432DD" w:rsidRPr="00BC557D" w:rsidRDefault="00691D89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lastRenderedPageBreak/>
              <w:t>Supplementary Table 3</w:t>
            </w:r>
            <w:r w:rsidRPr="00BC557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Top </w:t>
            </w:r>
            <w:r w:rsidR="00570653" w:rsidRPr="00BC557D">
              <w:rPr>
                <w:rFonts w:ascii="Arial" w:eastAsia="等线" w:hAnsi="Arial" w:cs="Arial"/>
                <w:color w:val="000000"/>
                <w:sz w:val="18"/>
                <w:szCs w:val="18"/>
              </w:rPr>
              <w:t>3</w:t>
            </w:r>
            <w:r w:rsidR="002A5D8B" w:rsidRPr="00BC557D">
              <w:rPr>
                <w:rFonts w:ascii="Arial" w:eastAsia="等线" w:hAnsi="Arial" w:cs="Arial"/>
                <w:color w:val="000000"/>
                <w:sz w:val="18"/>
                <w:szCs w:val="18"/>
              </w:rPr>
              <w:t>0</w:t>
            </w:r>
            <w:r w:rsidRPr="00BC557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interaction pairs </w:t>
            </w:r>
            <w:r w:rsidR="00854995"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at</w:t>
            </w:r>
            <w:r w:rsidRPr="00BC557D"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each stage.</w:t>
            </w:r>
          </w:p>
        </w:tc>
      </w:tr>
      <w:tr w:rsidR="00691D89" w:rsidRPr="00BC557D" w14:paraId="6FCE05A0" w14:textId="77777777" w:rsidTr="00037FA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9DF31" w14:textId="6782B723" w:rsidR="00691D89" w:rsidRPr="00BC557D" w:rsidRDefault="00691D89" w:rsidP="00691D89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eastAsia="等线" w:hAnsi="Arial" w:cs="Arial"/>
                <w:color w:val="000000"/>
                <w:sz w:val="18"/>
                <w:szCs w:val="18"/>
              </w:rPr>
              <w:t>Week 1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42FC5" w14:textId="1CB89FFF" w:rsidR="00691D89" w:rsidRPr="00BC557D" w:rsidRDefault="00691D89" w:rsidP="00691D89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eastAsia="等线" w:hAnsi="Arial" w:cs="Arial"/>
                <w:color w:val="000000"/>
                <w:sz w:val="18"/>
                <w:szCs w:val="18"/>
              </w:rPr>
              <w:t>Week 3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971A9" w14:textId="71DEAAC9" w:rsidR="00691D89" w:rsidRPr="00BC557D" w:rsidRDefault="00691D89" w:rsidP="00691D89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eastAsia="等线" w:hAnsi="Arial" w:cs="Arial"/>
                <w:color w:val="000000"/>
                <w:sz w:val="18"/>
                <w:szCs w:val="18"/>
              </w:rPr>
              <w:t>Week 6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69A12BF" w14:textId="2B716EC1" w:rsidR="00691D89" w:rsidRPr="00BC557D" w:rsidRDefault="00691D89" w:rsidP="00691D89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eastAsia="等线" w:hAnsi="Arial" w:cs="Arial"/>
                <w:color w:val="000000"/>
                <w:sz w:val="18"/>
                <w:szCs w:val="18"/>
              </w:rPr>
              <w:t>Sham</w:t>
            </w:r>
          </w:p>
        </w:tc>
      </w:tr>
      <w:tr w:rsidR="00C432DD" w:rsidRPr="00BC557D" w14:paraId="17D67D32" w14:textId="77777777" w:rsidTr="00037FA5">
        <w:trPr>
          <w:trHeight w:val="2542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2FFD881" w14:textId="2DBA25FB" w:rsidR="00570653" w:rsidRPr="00BC557D" w:rsidRDefault="00491706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Wnt11-Klrg2</w:t>
            </w:r>
          </w:p>
          <w:p w14:paraId="3C21B34A" w14:textId="60A8A606" w:rsidR="00570653" w:rsidRPr="00BC557D" w:rsidRDefault="000D128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pha3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Pr="00BC557D">
              <w:rPr>
                <w:rFonts w:ascii="Arial" w:hAnsi="Arial" w:cs="Arial"/>
                <w:sz w:val="18"/>
                <w:szCs w:val="18"/>
              </w:rPr>
              <w:t>Efna4</w:t>
            </w:r>
          </w:p>
          <w:p w14:paraId="73E80355" w14:textId="3C817099" w:rsidR="00570653" w:rsidRPr="00BC557D" w:rsidRDefault="000D128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pha1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Pr="00BC557D">
              <w:rPr>
                <w:rFonts w:ascii="Arial" w:hAnsi="Arial" w:cs="Arial"/>
                <w:sz w:val="18"/>
                <w:szCs w:val="18"/>
              </w:rPr>
              <w:t>Efna4</w:t>
            </w:r>
          </w:p>
          <w:p w14:paraId="26D4D1D6" w14:textId="04B85AF6" w:rsidR="00570653" w:rsidRPr="00BC557D" w:rsidRDefault="000D128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rbb3</w:t>
            </w:r>
            <w:r w:rsidR="00491706" w:rsidRPr="00BC557D">
              <w:rPr>
                <w:rFonts w:ascii="Arial" w:hAnsi="Arial" w:cs="Arial"/>
                <w:sz w:val="18"/>
                <w:szCs w:val="18"/>
              </w:rPr>
              <w:t>-Nrg2</w:t>
            </w:r>
          </w:p>
          <w:p w14:paraId="4D82BF41" w14:textId="0E8CDE14" w:rsidR="00570653" w:rsidRPr="00BC557D" w:rsidRDefault="000D128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fna2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Pr="00BC557D">
              <w:rPr>
                <w:rFonts w:ascii="Arial" w:hAnsi="Arial" w:cs="Arial"/>
                <w:sz w:val="18"/>
                <w:szCs w:val="18"/>
              </w:rPr>
              <w:t>Epha1</w:t>
            </w:r>
          </w:p>
          <w:p w14:paraId="2BF00984" w14:textId="51CC4E13" w:rsidR="00570653" w:rsidRPr="00BC557D" w:rsidRDefault="000D128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d70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Pr="00BC557D">
              <w:rPr>
                <w:rFonts w:ascii="Arial" w:hAnsi="Arial" w:cs="Arial"/>
                <w:sz w:val="18"/>
                <w:szCs w:val="18"/>
              </w:rPr>
              <w:t>Tnfrsf17</w:t>
            </w:r>
          </w:p>
          <w:p w14:paraId="32A9CBD2" w14:textId="6E178C04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8a2-A10b1</w:t>
            </w:r>
          </w:p>
          <w:p w14:paraId="36FCF9FA" w14:textId="67D81CFD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fna4-Epha7</w:t>
            </w:r>
          </w:p>
          <w:p w14:paraId="220EB8A0" w14:textId="30F3442C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fna2-Epha7</w:t>
            </w:r>
          </w:p>
          <w:p w14:paraId="29CD8C92" w14:textId="4104E31B" w:rsidR="00570653" w:rsidRPr="00BC557D" w:rsidRDefault="00491706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7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2</w:t>
            </w:r>
          </w:p>
          <w:p w14:paraId="4D968A97" w14:textId="220571E7" w:rsidR="00570653" w:rsidRPr="00BC557D" w:rsidRDefault="00491706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7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vr2a</w:t>
            </w:r>
          </w:p>
          <w:p w14:paraId="234F9C9F" w14:textId="6F7D9985" w:rsidR="00570653" w:rsidRPr="00BC557D" w:rsidRDefault="00491706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Nppc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Npr2</w:t>
            </w:r>
          </w:p>
          <w:p w14:paraId="40384A77" w14:textId="0F84F7D6" w:rsidR="00570653" w:rsidRPr="00BC557D" w:rsidRDefault="00491706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7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vr2b</w:t>
            </w:r>
          </w:p>
          <w:p w14:paraId="4A8D94BE" w14:textId="33B37E5B" w:rsidR="00570653" w:rsidRPr="00BC557D" w:rsidRDefault="00491706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5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vr2a</w:t>
            </w:r>
          </w:p>
          <w:p w14:paraId="34900AE0" w14:textId="06E45CBD" w:rsidR="00570653" w:rsidRPr="00BC557D" w:rsidRDefault="00491706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5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vr2b</w:t>
            </w:r>
          </w:p>
          <w:p w14:paraId="14FE02A7" w14:textId="37F27969" w:rsidR="00570653" w:rsidRPr="00BC557D" w:rsidRDefault="00491706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6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2</w:t>
            </w:r>
          </w:p>
          <w:p w14:paraId="6FB87AE2" w14:textId="4542DC76" w:rsidR="00570653" w:rsidRPr="00BC557D" w:rsidRDefault="00491706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6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-Avr2a</w:t>
            </w:r>
          </w:p>
          <w:p w14:paraId="134F357A" w14:textId="33760346" w:rsidR="00570653" w:rsidRPr="00BC557D" w:rsidRDefault="00491706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6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-Avr2b</w:t>
            </w:r>
          </w:p>
          <w:p w14:paraId="60C34915" w14:textId="2E302823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Wnt2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Fzd9</w:t>
            </w:r>
          </w:p>
          <w:p w14:paraId="3ED79A92" w14:textId="211DD6BF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Gdf6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2</w:t>
            </w:r>
          </w:p>
          <w:p w14:paraId="7051BB1D" w14:textId="7C8C9C36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Gdf6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vr2a</w:t>
            </w:r>
          </w:p>
          <w:p w14:paraId="0A842CD7" w14:textId="1242107C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Gdf6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vr2b</w:t>
            </w:r>
          </w:p>
          <w:p w14:paraId="0BB8FDC3" w14:textId="38D6AA94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lexina3-Sema3a</w:t>
            </w:r>
          </w:p>
          <w:p w14:paraId="52EBEA85" w14:textId="6C01B602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5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2</w:t>
            </w:r>
          </w:p>
          <w:p w14:paraId="3F90D180" w14:textId="26CC50CC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Xcl2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Xcr1</w:t>
            </w:r>
          </w:p>
          <w:p w14:paraId="31C1E588" w14:textId="64423CA9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fna2-Epha3</w:t>
            </w:r>
          </w:p>
          <w:p w14:paraId="768F5790" w14:textId="69102917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adm3-Cadm1</w:t>
            </w:r>
          </w:p>
          <w:p w14:paraId="741F2240" w14:textId="643DC588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16a1-A10b1</w:t>
            </w:r>
          </w:p>
          <w:p w14:paraId="6971E3AA" w14:textId="3298937F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14a1-A10b1</w:t>
            </w:r>
          </w:p>
          <w:p w14:paraId="4DBAAC9B" w14:textId="27BA9A5E" w:rsidR="00C432DD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da-Eda2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E48B78D" w14:textId="1BB9D162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20a1-A11b1</w:t>
            </w:r>
          </w:p>
          <w:p w14:paraId="65BA1496" w14:textId="6269F95C" w:rsidR="00A75982" w:rsidRPr="00BC557D" w:rsidRDefault="00A75982" w:rsidP="00A75982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Xcl2-Xcr1</w:t>
            </w:r>
          </w:p>
          <w:p w14:paraId="41381159" w14:textId="61A8884D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Tnfsf10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Tnfrsf11b</w:t>
            </w:r>
          </w:p>
          <w:p w14:paraId="1EFE4BF1" w14:textId="45A398FD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7-Slamf1</w:t>
            </w:r>
          </w:p>
          <w:p w14:paraId="1CB41067" w14:textId="22E49FF9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tn-Ptprz1</w:t>
            </w:r>
          </w:p>
          <w:p w14:paraId="42E60D91" w14:textId="23B6D943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lexina4</w:t>
            </w:r>
            <w:r w:rsidR="00A75982"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Pr="00BC557D">
              <w:rPr>
                <w:rFonts w:ascii="Arial" w:hAnsi="Arial" w:cs="Arial"/>
                <w:sz w:val="18"/>
                <w:szCs w:val="18"/>
              </w:rPr>
              <w:t>Sema3a</w:t>
            </w:r>
          </w:p>
          <w:p w14:paraId="0EA35ED4" w14:textId="453BEB54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lexina3</w:t>
            </w:r>
            <w:r w:rsidR="00A75982"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Pr="00BC557D">
              <w:rPr>
                <w:rFonts w:ascii="Arial" w:hAnsi="Arial" w:cs="Arial"/>
                <w:sz w:val="18"/>
                <w:szCs w:val="18"/>
              </w:rPr>
              <w:t>Sema3a</w:t>
            </w:r>
          </w:p>
          <w:p w14:paraId="2C7994C1" w14:textId="663125D7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25-Ccr9</w:t>
            </w:r>
          </w:p>
          <w:p w14:paraId="4F4C6A42" w14:textId="68F49A5F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gf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Flt1</w:t>
            </w:r>
          </w:p>
          <w:p w14:paraId="41953E04" w14:textId="3D54C68D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Gdf11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cvr</w:t>
            </w:r>
            <w:r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1b2b</w:t>
            </w:r>
          </w:p>
          <w:p w14:paraId="157909B4" w14:textId="5E0829F3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24a1-A10b1</w:t>
            </w:r>
          </w:p>
          <w:p w14:paraId="5F760798" w14:textId="419EC8D3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20a1-A10b1</w:t>
            </w:r>
          </w:p>
          <w:p w14:paraId="4E0E3DD1" w14:textId="0FF3C673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17a1-A10b1</w:t>
            </w:r>
          </w:p>
          <w:p w14:paraId="13664E79" w14:textId="78494DFA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Notch4-Jag2</w:t>
            </w:r>
          </w:p>
          <w:p w14:paraId="56DD3FBD" w14:textId="586BA660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Notch4-Dll4</w:t>
            </w:r>
          </w:p>
          <w:p w14:paraId="00E30FF4" w14:textId="23C20D39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24a1-A11b1</w:t>
            </w:r>
          </w:p>
          <w:p w14:paraId="6CF63DA3" w14:textId="77777777" w:rsidR="00A75982" w:rsidRPr="00BC557D" w:rsidRDefault="00A75982" w:rsidP="00A75982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7-Bmr1b/Avr2b</w:t>
            </w:r>
          </w:p>
          <w:p w14:paraId="3DA78E07" w14:textId="0A803201" w:rsidR="00A75982" w:rsidRPr="00BC557D" w:rsidRDefault="00A75982" w:rsidP="00A75982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7-Bmr1a/Avr2b</w:t>
            </w:r>
          </w:p>
          <w:p w14:paraId="190275D2" w14:textId="0B793FEF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17a1-A11b1</w:t>
            </w:r>
          </w:p>
          <w:p w14:paraId="0E6EBE87" w14:textId="5B10CFB4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7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cvr</w:t>
            </w:r>
            <w:r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1a2b</w:t>
            </w:r>
          </w:p>
          <w:p w14:paraId="498FEE39" w14:textId="4673F7CD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Tnfsf8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Tnfrsf8</w:t>
            </w:r>
          </w:p>
          <w:p w14:paraId="31B2EEDA" w14:textId="5D7D9C6D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amp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Fpr2</w:t>
            </w:r>
          </w:p>
          <w:p w14:paraId="3881FB7C" w14:textId="7C441A7C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Fcer2-Cr2</w:t>
            </w:r>
          </w:p>
          <w:p w14:paraId="6D99992A" w14:textId="709AE666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Notch4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Dll1</w:t>
            </w:r>
          </w:p>
          <w:p w14:paraId="3895C749" w14:textId="69843F5A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adm1-Cadm1</w:t>
            </w:r>
          </w:p>
          <w:p w14:paraId="650B0C11" w14:textId="05525FBB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Gdf11-Tgfr</w:t>
            </w:r>
            <w:r w:rsidR="00A75982"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Pr="00BC557D">
              <w:rPr>
                <w:rFonts w:ascii="Arial" w:hAnsi="Arial" w:cs="Arial"/>
                <w:sz w:val="18"/>
                <w:szCs w:val="18"/>
              </w:rPr>
              <w:t>Avr2b</w:t>
            </w:r>
          </w:p>
          <w:p w14:paraId="73DACC21" w14:textId="46F96808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thlh-Pth1r</w:t>
            </w:r>
          </w:p>
          <w:p w14:paraId="2BD5F3AB" w14:textId="5DD7591F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tc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Erbb3</w:t>
            </w:r>
          </w:p>
          <w:p w14:paraId="49F1AD54" w14:textId="12AC67E9" w:rsidR="00570653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tc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Egfr</w:t>
            </w:r>
          </w:p>
          <w:p w14:paraId="0D7C9C4A" w14:textId="5717D3FB" w:rsidR="00C432DD" w:rsidRPr="00BC557D" w:rsidRDefault="00A75982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6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cvr</w:t>
            </w:r>
            <w:r w:rsidR="0017741E"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1a2b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9FBA046" w14:textId="20FAF998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lexina4</w:t>
            </w:r>
            <w:r w:rsidR="004B4021"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Pr="00BC557D">
              <w:rPr>
                <w:rFonts w:ascii="Arial" w:hAnsi="Arial" w:cs="Arial"/>
                <w:sz w:val="18"/>
                <w:szCs w:val="18"/>
              </w:rPr>
              <w:t>Sema3a</w:t>
            </w:r>
          </w:p>
          <w:p w14:paraId="054061FE" w14:textId="239559F8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8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Ccr3</w:t>
            </w:r>
          </w:p>
          <w:p w14:paraId="11FC0878" w14:textId="36DB8E41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Fcer2-Cr2</w:t>
            </w:r>
          </w:p>
          <w:p w14:paraId="0CDDAA1B" w14:textId="4A575D35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Dsc2-Dsg2</w:t>
            </w:r>
          </w:p>
          <w:p w14:paraId="2ED37E5D" w14:textId="60ADC13E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Vegfd-Flt4</w:t>
            </w:r>
          </w:p>
          <w:p w14:paraId="02A3843D" w14:textId="2B6F0EED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11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Dpp4</w:t>
            </w:r>
          </w:p>
          <w:p w14:paraId="5614D274" w14:textId="1E45CE13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Vegfc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Kdr</w:t>
            </w:r>
          </w:p>
          <w:p w14:paraId="77DA921E" w14:textId="3ECFB083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24a1-A11b1</w:t>
            </w:r>
          </w:p>
          <w:p w14:paraId="172481E9" w14:textId="4A571E34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Vegfc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Flt4</w:t>
            </w:r>
          </w:p>
          <w:p w14:paraId="6E98889B" w14:textId="34B27F07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11-Ccr3</w:t>
            </w:r>
          </w:p>
          <w:p w14:paraId="6CBD8EA7" w14:textId="46A29540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Lgr4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Nrg1</w:t>
            </w:r>
          </w:p>
          <w:p w14:paraId="3F168FAF" w14:textId="0ACF9049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24-Ccr3</w:t>
            </w:r>
          </w:p>
          <w:p w14:paraId="5F92FF85" w14:textId="7990D9A3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Notch3-Jag2</w:t>
            </w:r>
          </w:p>
          <w:p w14:paraId="25616E14" w14:textId="5BAC9B0C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thlh-Pth1r</w:t>
            </w:r>
          </w:p>
          <w:p w14:paraId="25C8CA29" w14:textId="776F4841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Fgfr2-Fgfr3</w:t>
            </w:r>
          </w:p>
          <w:p w14:paraId="23005905" w14:textId="34C18B55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7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Ccr3</w:t>
            </w:r>
          </w:p>
          <w:p w14:paraId="5F63CB4A" w14:textId="000B16C5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spg4-A3b1</w:t>
            </w:r>
          </w:p>
          <w:p w14:paraId="127AB1BF" w14:textId="61B33CD0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27a1-A11b1</w:t>
            </w:r>
          </w:p>
          <w:p w14:paraId="0801BA64" w14:textId="7216CF48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Notch3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Dll4</w:t>
            </w:r>
          </w:p>
          <w:p w14:paraId="4558452D" w14:textId="65664072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Notch3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Dll1</w:t>
            </w:r>
          </w:p>
          <w:p w14:paraId="6662A7B0" w14:textId="742C94B1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21-Ccr7</w:t>
            </w:r>
          </w:p>
          <w:p w14:paraId="71C7EAB1" w14:textId="7E22F5FA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tprr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Fgfr2</w:t>
            </w:r>
          </w:p>
          <w:p w14:paraId="1D838DC0" w14:textId="570149E8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Tnfsf10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Tnfrsf10b</w:t>
            </w:r>
          </w:p>
          <w:p w14:paraId="5AE1C58E" w14:textId="48F53433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lexina1</w:t>
            </w:r>
            <w:r w:rsidR="004B4021" w:rsidRPr="00BC557D">
              <w:rPr>
                <w:rFonts w:ascii="Arial" w:hAnsi="Arial" w:cs="Arial"/>
                <w:sz w:val="18"/>
                <w:szCs w:val="18"/>
              </w:rPr>
              <w:t>-</w:t>
            </w:r>
            <w:r w:rsidRPr="00BC557D">
              <w:rPr>
                <w:rFonts w:ascii="Arial" w:hAnsi="Arial" w:cs="Arial"/>
                <w:sz w:val="18"/>
                <w:szCs w:val="18"/>
              </w:rPr>
              <w:t>Sema3a</w:t>
            </w:r>
          </w:p>
          <w:p w14:paraId="2264CB61" w14:textId="106D2678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xcl1-Cxcr1</w:t>
            </w:r>
          </w:p>
          <w:p w14:paraId="0FDB0635" w14:textId="16661BB4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pha4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Fgfr2</w:t>
            </w:r>
          </w:p>
          <w:p w14:paraId="6089DB0C" w14:textId="66418C0D" w:rsidR="00570653" w:rsidRPr="00BC557D" w:rsidRDefault="004B4021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pha4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Fgfr3</w:t>
            </w:r>
          </w:p>
          <w:p w14:paraId="23A53341" w14:textId="3F0957F9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Vegfd-Kdr</w:t>
            </w:r>
          </w:p>
          <w:p w14:paraId="13ABFA91" w14:textId="43BD0C90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ol11a1-A11b1</w:t>
            </w:r>
          </w:p>
          <w:p w14:paraId="00847E88" w14:textId="7AB3CEBA" w:rsidR="00C432DD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fna1-Epha4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0B8B351" w14:textId="63B34EAC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thlh-Pth1r</w:t>
            </w:r>
          </w:p>
          <w:p w14:paraId="08C3EEFD" w14:textId="65AD788F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Thbs1-A3b1</w:t>
            </w:r>
          </w:p>
          <w:p w14:paraId="5FB41B1A" w14:textId="079B1265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fna1-Epha3</w:t>
            </w:r>
          </w:p>
          <w:p w14:paraId="1B80A152" w14:textId="63EDEF4F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Vegfd-Kdr</w:t>
            </w:r>
          </w:p>
          <w:p w14:paraId="30B97758" w14:textId="637CE753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fna1-Epha4</w:t>
            </w:r>
          </w:p>
          <w:p w14:paraId="5624396B" w14:textId="27E5AEE2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Il2</w:t>
            </w:r>
            <w:r w:rsidR="00BC557D" w:rsidRPr="00BC557D">
              <w:rPr>
                <w:rFonts w:ascii="Arial" w:hAnsi="Arial" w:cs="Arial"/>
                <w:sz w:val="18"/>
                <w:szCs w:val="18"/>
              </w:rPr>
              <w:t>-Il2ra</w:t>
            </w:r>
          </w:p>
          <w:p w14:paraId="26BD8706" w14:textId="0578D8DB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7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2</w:t>
            </w:r>
          </w:p>
          <w:p w14:paraId="4FF1ACD2" w14:textId="547FD5A6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Tnfsf10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Tnfrsf10b</w:t>
            </w:r>
          </w:p>
          <w:p w14:paraId="057FE49C" w14:textId="46671744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7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vr2a</w:t>
            </w:r>
          </w:p>
          <w:p w14:paraId="1671F2DD" w14:textId="1F32B3C6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5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cvr-1a2a</w:t>
            </w:r>
          </w:p>
          <w:p w14:paraId="19570714" w14:textId="5AAAC65E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Efna1-Epha7</w:t>
            </w:r>
          </w:p>
          <w:p w14:paraId="3AB74157" w14:textId="642B66A8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5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pr2-</w:t>
            </w:r>
          </w:p>
          <w:p w14:paraId="23526D7D" w14:textId="0BF75F91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5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a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cr2a</w:t>
            </w:r>
          </w:p>
          <w:p w14:paraId="2C3F27CF" w14:textId="610F46BF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7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Ccr10</w:t>
            </w:r>
          </w:p>
          <w:p w14:paraId="0DE6EA0C" w14:textId="56C1D29A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5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vr2a</w:t>
            </w:r>
          </w:p>
          <w:p w14:paraId="6EAD8A86" w14:textId="63993E65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mp6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Bmr1b</w:t>
            </w:r>
            <w:r w:rsidRPr="00BC557D">
              <w:rPr>
                <w:rFonts w:ascii="Arial" w:hAnsi="Arial" w:cs="Arial"/>
                <w:sz w:val="18"/>
                <w:szCs w:val="18"/>
              </w:rPr>
              <w:t>/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vr2a</w:t>
            </w:r>
          </w:p>
          <w:p w14:paraId="12A8316A" w14:textId="3EFB6152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21-Ccr7</w:t>
            </w:r>
          </w:p>
          <w:p w14:paraId="597C775D" w14:textId="71B0A431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Inhbb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Acvr-1a2a</w:t>
            </w:r>
          </w:p>
          <w:p w14:paraId="16FC0C0B" w14:textId="149B169F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21-Ackr4</w:t>
            </w:r>
          </w:p>
          <w:p w14:paraId="5E66D2FE" w14:textId="6FB9F156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11-Ackr4</w:t>
            </w:r>
          </w:p>
          <w:p w14:paraId="29B941AD" w14:textId="7A6F0D67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dcd1-Cd274</w:t>
            </w:r>
          </w:p>
          <w:p w14:paraId="431956CD" w14:textId="6CA63EE7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Ccl5-Ackr4</w:t>
            </w:r>
          </w:p>
          <w:p w14:paraId="3E23BEDB" w14:textId="19AE1F30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dcd1-Pdcd1lg2</w:t>
            </w:r>
          </w:p>
          <w:p w14:paraId="7C5D9CDD" w14:textId="4D80A55F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Vegfd-Flt4</w:t>
            </w:r>
          </w:p>
          <w:p w14:paraId="2E57CB2A" w14:textId="0D3480F0" w:rsidR="00570653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Bdnf-Sort1</w:t>
            </w:r>
          </w:p>
          <w:p w14:paraId="6DFD8B08" w14:textId="1CF0CFA9" w:rsidR="00570653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gf-</w:t>
            </w:r>
            <w:r w:rsidR="00B51473" w:rsidRPr="00BC557D">
              <w:rPr>
                <w:rFonts w:ascii="Arial" w:hAnsi="Arial" w:cs="Arial"/>
                <w:sz w:val="18"/>
                <w:szCs w:val="18"/>
              </w:rPr>
              <w:t>Flt1</w:t>
            </w:r>
          </w:p>
          <w:p w14:paraId="291EAF3E" w14:textId="77777777" w:rsidR="00C432DD" w:rsidRPr="00BC557D" w:rsidRDefault="00B51473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Plexina</w:t>
            </w:r>
            <w:r w:rsidR="00BC557D" w:rsidRPr="00BC557D">
              <w:rPr>
                <w:rFonts w:ascii="Arial" w:hAnsi="Arial" w:cs="Arial"/>
                <w:sz w:val="18"/>
                <w:szCs w:val="18"/>
              </w:rPr>
              <w:t>3</w:t>
            </w:r>
            <w:r w:rsidRPr="00BC557D">
              <w:rPr>
                <w:rFonts w:ascii="Arial" w:hAnsi="Arial" w:cs="Arial"/>
                <w:sz w:val="18"/>
                <w:szCs w:val="18"/>
              </w:rPr>
              <w:t>-Sema3a</w:t>
            </w:r>
          </w:p>
          <w:p w14:paraId="60A70D90" w14:textId="77777777" w:rsidR="00BC557D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TNFSF9-PVR</w:t>
            </w:r>
          </w:p>
          <w:p w14:paraId="75504D62" w14:textId="77777777" w:rsidR="00BC557D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FGF2-CD44</w:t>
            </w:r>
          </w:p>
          <w:p w14:paraId="75F6CAFF" w14:textId="7F7A4919" w:rsidR="00BC557D" w:rsidRPr="00BC557D" w:rsidRDefault="00BC557D" w:rsidP="00570653">
            <w:pPr>
              <w:rPr>
                <w:rFonts w:ascii="Arial" w:hAnsi="Arial" w:cs="Arial"/>
                <w:sz w:val="18"/>
                <w:szCs w:val="18"/>
              </w:rPr>
            </w:pPr>
            <w:r w:rsidRPr="00BC557D">
              <w:rPr>
                <w:rFonts w:ascii="Arial" w:hAnsi="Arial" w:cs="Arial"/>
                <w:sz w:val="18"/>
                <w:szCs w:val="18"/>
              </w:rPr>
              <w:t>TGFB1-TGFBR3</w:t>
            </w:r>
          </w:p>
        </w:tc>
      </w:tr>
    </w:tbl>
    <w:p w14:paraId="0A515F67" w14:textId="29B50053" w:rsidR="00C432DD" w:rsidRDefault="00C432DD"/>
    <w:p w14:paraId="1FDA3E01" w14:textId="12897BA4" w:rsidR="00F440A8" w:rsidRDefault="00F440A8"/>
    <w:p w14:paraId="3F58FCCC" w14:textId="53E6FD1E" w:rsidR="00F440A8" w:rsidRDefault="00F440A8"/>
    <w:p w14:paraId="5F894E06" w14:textId="31832C20" w:rsidR="00F440A8" w:rsidRDefault="00F440A8"/>
    <w:p w14:paraId="10408957" w14:textId="16E18D8C" w:rsidR="00F440A8" w:rsidRDefault="00F440A8"/>
    <w:p w14:paraId="65FFFD83" w14:textId="28AD79A3" w:rsidR="00F440A8" w:rsidRDefault="00F440A8"/>
    <w:p w14:paraId="22201D09" w14:textId="4506AC4C" w:rsidR="00F440A8" w:rsidRDefault="00F440A8"/>
    <w:p w14:paraId="2C0CCB22" w14:textId="01D9A3EF" w:rsidR="00F440A8" w:rsidRDefault="00F440A8"/>
    <w:p w14:paraId="1572AD5E" w14:textId="6B71A2B3" w:rsidR="00F440A8" w:rsidRDefault="00F440A8"/>
    <w:p w14:paraId="017B9CAD" w14:textId="7E363ED5" w:rsidR="00F440A8" w:rsidRDefault="00F440A8"/>
    <w:p w14:paraId="0215751C" w14:textId="0C3A5844" w:rsidR="00F440A8" w:rsidRDefault="00F440A8"/>
    <w:p w14:paraId="3558D8CF" w14:textId="2C825F33" w:rsidR="00F440A8" w:rsidRDefault="00F440A8"/>
    <w:tbl>
      <w:tblPr>
        <w:tblStyle w:val="a7"/>
        <w:tblW w:w="8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6"/>
        <w:gridCol w:w="1285"/>
        <w:gridCol w:w="1427"/>
        <w:gridCol w:w="1285"/>
        <w:gridCol w:w="1223"/>
      </w:tblGrid>
      <w:tr w:rsidR="00B3638C" w:rsidRPr="00996C28" w14:paraId="75965842" w14:textId="77777777" w:rsidTr="00996C28">
        <w:trPr>
          <w:trHeight w:val="267"/>
        </w:trPr>
        <w:tc>
          <w:tcPr>
            <w:tcW w:w="8356" w:type="dxa"/>
            <w:gridSpan w:val="5"/>
            <w:tcBorders>
              <w:bottom w:val="single" w:sz="4" w:space="0" w:color="auto"/>
            </w:tcBorders>
            <w:vAlign w:val="center"/>
          </w:tcPr>
          <w:p w14:paraId="7FC9A39A" w14:textId="228E399B" w:rsidR="00B3638C" w:rsidRPr="00996C28" w:rsidRDefault="00B3638C" w:rsidP="00F440A8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4 </w:t>
            </w: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The proportion of specific cell subsets </w:t>
            </w:r>
            <w:r w:rsidR="00DF02A5">
              <w:rPr>
                <w:rFonts w:ascii="Arial" w:eastAsia="等线" w:hAnsi="Arial" w:cs="Arial"/>
                <w:color w:val="000000"/>
                <w:sz w:val="20"/>
                <w:szCs w:val="20"/>
              </w:rPr>
              <w:t>at</w:t>
            </w: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each stage.</w:t>
            </w:r>
          </w:p>
        </w:tc>
      </w:tr>
      <w:tr w:rsidR="00F440A8" w:rsidRPr="00996C28" w14:paraId="33B49D10" w14:textId="77777777" w:rsidTr="00996C28">
        <w:trPr>
          <w:trHeight w:val="260"/>
        </w:trPr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3664A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7E4CC" w14:textId="58FD7DF8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Sham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13DA0" w14:textId="0FD6848A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Week1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602F6" w14:textId="33A755C2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Week2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C570E" w14:textId="3591D316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Week3</w:t>
            </w:r>
          </w:p>
        </w:tc>
      </w:tr>
      <w:tr w:rsidR="00195BCA" w:rsidRPr="00996C28" w14:paraId="465C0472" w14:textId="77777777" w:rsidTr="00996C28">
        <w:trPr>
          <w:trHeight w:val="267"/>
        </w:trPr>
        <w:tc>
          <w:tcPr>
            <w:tcW w:w="3136" w:type="dxa"/>
            <w:tcBorders>
              <w:top w:val="single" w:sz="4" w:space="0" w:color="auto"/>
            </w:tcBorders>
            <w:vAlign w:val="center"/>
          </w:tcPr>
          <w:p w14:paraId="0684F5B0" w14:textId="77777777" w:rsidR="00195BCA" w:rsidRPr="00996C28" w:rsidRDefault="00195BCA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35D20D25" w14:textId="77777777" w:rsidR="00195BCA" w:rsidRPr="00996C28" w:rsidRDefault="00195BCA" w:rsidP="00F440A8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564F24B9" w14:textId="77777777" w:rsidR="00195BCA" w:rsidRPr="00996C28" w:rsidRDefault="00195BCA" w:rsidP="00F440A8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  <w:vAlign w:val="center"/>
          </w:tcPr>
          <w:p w14:paraId="3540B6B5" w14:textId="77777777" w:rsidR="00195BCA" w:rsidRPr="00996C28" w:rsidRDefault="00195BCA" w:rsidP="00F440A8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vAlign w:val="center"/>
          </w:tcPr>
          <w:p w14:paraId="0EAE0E01" w14:textId="77777777" w:rsidR="00195BCA" w:rsidRPr="00996C28" w:rsidRDefault="00195BCA" w:rsidP="00F440A8">
            <w:pPr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F440A8" w:rsidRPr="00996C28" w14:paraId="02563BF5" w14:textId="77777777" w:rsidTr="00996C28">
        <w:trPr>
          <w:trHeight w:val="260"/>
        </w:trPr>
        <w:tc>
          <w:tcPr>
            <w:tcW w:w="8356" w:type="dxa"/>
            <w:gridSpan w:val="5"/>
            <w:vAlign w:val="center"/>
          </w:tcPr>
          <w:p w14:paraId="49EF7487" w14:textId="2545A2BA" w:rsidR="00F440A8" w:rsidRPr="00996C28" w:rsidRDefault="00F440A8" w:rsidP="00F440A8">
            <w:pPr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The proportion of fibroblast cell subsets</w:t>
            </w:r>
            <w:r w:rsidR="00195BCA"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in each stage</w:t>
            </w:r>
          </w:p>
        </w:tc>
      </w:tr>
      <w:tr w:rsidR="00F440A8" w:rsidRPr="00996C28" w14:paraId="22461398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32FA34A6" w14:textId="74B74EC9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Fib 1</w:t>
            </w:r>
          </w:p>
        </w:tc>
        <w:tc>
          <w:tcPr>
            <w:tcW w:w="1285" w:type="dxa"/>
            <w:vAlign w:val="center"/>
          </w:tcPr>
          <w:p w14:paraId="43C282DF" w14:textId="7980680D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1.43%</w:t>
            </w:r>
          </w:p>
        </w:tc>
        <w:tc>
          <w:tcPr>
            <w:tcW w:w="1427" w:type="dxa"/>
            <w:vAlign w:val="center"/>
          </w:tcPr>
          <w:p w14:paraId="18237231" w14:textId="4E24A5CB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.73%</w:t>
            </w:r>
          </w:p>
        </w:tc>
        <w:tc>
          <w:tcPr>
            <w:tcW w:w="1285" w:type="dxa"/>
            <w:vAlign w:val="center"/>
          </w:tcPr>
          <w:p w14:paraId="22E078BA" w14:textId="6EF94C50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9.28%</w:t>
            </w:r>
          </w:p>
        </w:tc>
        <w:tc>
          <w:tcPr>
            <w:tcW w:w="1221" w:type="dxa"/>
            <w:vAlign w:val="center"/>
          </w:tcPr>
          <w:p w14:paraId="18843085" w14:textId="6CF184A8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5.21%</w:t>
            </w:r>
          </w:p>
        </w:tc>
      </w:tr>
      <w:tr w:rsidR="00F440A8" w:rsidRPr="00996C28" w14:paraId="02D508FC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756A6750" w14:textId="0B0CBB2F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Fib 2</w:t>
            </w:r>
          </w:p>
        </w:tc>
        <w:tc>
          <w:tcPr>
            <w:tcW w:w="1285" w:type="dxa"/>
            <w:vAlign w:val="center"/>
          </w:tcPr>
          <w:p w14:paraId="0E0A51A4" w14:textId="75C5576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3.09%</w:t>
            </w:r>
          </w:p>
        </w:tc>
        <w:tc>
          <w:tcPr>
            <w:tcW w:w="1427" w:type="dxa"/>
            <w:vAlign w:val="center"/>
          </w:tcPr>
          <w:p w14:paraId="3CEAB182" w14:textId="2EB7120A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.45%</w:t>
            </w:r>
          </w:p>
        </w:tc>
        <w:tc>
          <w:tcPr>
            <w:tcW w:w="1285" w:type="dxa"/>
            <w:vAlign w:val="center"/>
          </w:tcPr>
          <w:p w14:paraId="12A89328" w14:textId="403BDAC8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8.96%</w:t>
            </w:r>
          </w:p>
        </w:tc>
        <w:tc>
          <w:tcPr>
            <w:tcW w:w="1221" w:type="dxa"/>
            <w:vAlign w:val="center"/>
          </w:tcPr>
          <w:p w14:paraId="68223195" w14:textId="5344F9A1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7.13%</w:t>
            </w:r>
          </w:p>
        </w:tc>
      </w:tr>
      <w:tr w:rsidR="00F440A8" w:rsidRPr="00996C28" w14:paraId="3A9A6961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41C65595" w14:textId="787E6128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Fib 3</w:t>
            </w:r>
          </w:p>
        </w:tc>
        <w:tc>
          <w:tcPr>
            <w:tcW w:w="1285" w:type="dxa"/>
            <w:vAlign w:val="center"/>
          </w:tcPr>
          <w:p w14:paraId="70CE0B25" w14:textId="0B35DD72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1.14%</w:t>
            </w:r>
          </w:p>
        </w:tc>
        <w:tc>
          <w:tcPr>
            <w:tcW w:w="1427" w:type="dxa"/>
            <w:vAlign w:val="center"/>
          </w:tcPr>
          <w:p w14:paraId="2B8E8F5E" w14:textId="2C7D1CAE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1.78%</w:t>
            </w:r>
          </w:p>
        </w:tc>
        <w:tc>
          <w:tcPr>
            <w:tcW w:w="1285" w:type="dxa"/>
            <w:vAlign w:val="center"/>
          </w:tcPr>
          <w:p w14:paraId="171EC59E" w14:textId="56C216E0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6.67%</w:t>
            </w:r>
          </w:p>
        </w:tc>
        <w:tc>
          <w:tcPr>
            <w:tcW w:w="1221" w:type="dxa"/>
            <w:vAlign w:val="center"/>
          </w:tcPr>
          <w:p w14:paraId="12900848" w14:textId="6EF47D24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5.89%</w:t>
            </w:r>
          </w:p>
        </w:tc>
      </w:tr>
      <w:tr w:rsidR="00F440A8" w:rsidRPr="00996C28" w14:paraId="46B21CCA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50C9830E" w14:textId="0B04DF44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Fib 4</w:t>
            </w:r>
          </w:p>
        </w:tc>
        <w:tc>
          <w:tcPr>
            <w:tcW w:w="1285" w:type="dxa"/>
            <w:vAlign w:val="center"/>
          </w:tcPr>
          <w:p w14:paraId="5DB5A19A" w14:textId="0D9BCAFA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1.87%</w:t>
            </w:r>
          </w:p>
        </w:tc>
        <w:tc>
          <w:tcPr>
            <w:tcW w:w="1427" w:type="dxa"/>
            <w:vAlign w:val="center"/>
          </w:tcPr>
          <w:p w14:paraId="1C0571E8" w14:textId="2CC6979D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0.29%</w:t>
            </w:r>
          </w:p>
        </w:tc>
        <w:tc>
          <w:tcPr>
            <w:tcW w:w="1285" w:type="dxa"/>
            <w:vAlign w:val="center"/>
          </w:tcPr>
          <w:p w14:paraId="17EF8668" w14:textId="59B31DC0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7.71%</w:t>
            </w:r>
          </w:p>
        </w:tc>
        <w:tc>
          <w:tcPr>
            <w:tcW w:w="1221" w:type="dxa"/>
            <w:vAlign w:val="center"/>
          </w:tcPr>
          <w:p w14:paraId="5B04154D" w14:textId="47894609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8.73%</w:t>
            </w:r>
          </w:p>
        </w:tc>
      </w:tr>
      <w:tr w:rsidR="00F440A8" w:rsidRPr="00996C28" w14:paraId="511EB1FC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3A0747DA" w14:textId="78764418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Fib 5</w:t>
            </w:r>
          </w:p>
        </w:tc>
        <w:tc>
          <w:tcPr>
            <w:tcW w:w="1285" w:type="dxa"/>
            <w:vAlign w:val="center"/>
          </w:tcPr>
          <w:p w14:paraId="445C4133" w14:textId="493E7576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9.05%</w:t>
            </w:r>
          </w:p>
        </w:tc>
        <w:tc>
          <w:tcPr>
            <w:tcW w:w="1427" w:type="dxa"/>
            <w:vAlign w:val="center"/>
          </w:tcPr>
          <w:p w14:paraId="223E148D" w14:textId="7C2D1E62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6.06%</w:t>
            </w:r>
          </w:p>
        </w:tc>
        <w:tc>
          <w:tcPr>
            <w:tcW w:w="1285" w:type="dxa"/>
            <w:vAlign w:val="center"/>
          </w:tcPr>
          <w:p w14:paraId="42A72297" w14:textId="69F392BB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.30%</w:t>
            </w:r>
          </w:p>
        </w:tc>
        <w:tc>
          <w:tcPr>
            <w:tcW w:w="1221" w:type="dxa"/>
            <w:vAlign w:val="center"/>
          </w:tcPr>
          <w:p w14:paraId="20E6CBA1" w14:textId="4050F6F6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2.90%</w:t>
            </w:r>
          </w:p>
        </w:tc>
      </w:tr>
      <w:tr w:rsidR="00F440A8" w:rsidRPr="00996C28" w14:paraId="4942736D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6A2DC1A6" w14:textId="093E1B3F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Fib 6</w:t>
            </w:r>
          </w:p>
        </w:tc>
        <w:tc>
          <w:tcPr>
            <w:tcW w:w="1285" w:type="dxa"/>
            <w:vAlign w:val="center"/>
          </w:tcPr>
          <w:p w14:paraId="786AFF74" w14:textId="2B161418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6.88%</w:t>
            </w:r>
          </w:p>
        </w:tc>
        <w:tc>
          <w:tcPr>
            <w:tcW w:w="1427" w:type="dxa"/>
            <w:vAlign w:val="center"/>
          </w:tcPr>
          <w:p w14:paraId="3BD6F289" w14:textId="090DA03C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49%</w:t>
            </w:r>
          </w:p>
        </w:tc>
        <w:tc>
          <w:tcPr>
            <w:tcW w:w="1285" w:type="dxa"/>
            <w:vAlign w:val="center"/>
          </w:tcPr>
          <w:p w14:paraId="4023531A" w14:textId="6AC8C428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.73%</w:t>
            </w:r>
          </w:p>
        </w:tc>
        <w:tc>
          <w:tcPr>
            <w:tcW w:w="1221" w:type="dxa"/>
            <w:vAlign w:val="center"/>
          </w:tcPr>
          <w:p w14:paraId="2637E46A" w14:textId="331A32BC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.14%</w:t>
            </w:r>
          </w:p>
        </w:tc>
      </w:tr>
      <w:tr w:rsidR="00F440A8" w:rsidRPr="00996C28" w14:paraId="6A5F1E35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18A366D9" w14:textId="79AC256C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Fib 7</w:t>
            </w:r>
          </w:p>
        </w:tc>
        <w:tc>
          <w:tcPr>
            <w:tcW w:w="1285" w:type="dxa"/>
            <w:vAlign w:val="center"/>
          </w:tcPr>
          <w:p w14:paraId="4FAD63C1" w14:textId="53220E5A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.43%</w:t>
            </w:r>
          </w:p>
        </w:tc>
        <w:tc>
          <w:tcPr>
            <w:tcW w:w="1427" w:type="dxa"/>
            <w:vAlign w:val="center"/>
          </w:tcPr>
          <w:p w14:paraId="49D8C38C" w14:textId="5C8D8329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1.88%</w:t>
            </w:r>
          </w:p>
        </w:tc>
        <w:tc>
          <w:tcPr>
            <w:tcW w:w="1285" w:type="dxa"/>
            <w:vAlign w:val="center"/>
          </w:tcPr>
          <w:p w14:paraId="1BD2A2EF" w14:textId="3BEDAE63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.15%</w:t>
            </w:r>
          </w:p>
        </w:tc>
        <w:tc>
          <w:tcPr>
            <w:tcW w:w="1221" w:type="dxa"/>
            <w:vAlign w:val="center"/>
          </w:tcPr>
          <w:p w14:paraId="7AC172D4" w14:textId="2847D46C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.43%</w:t>
            </w:r>
          </w:p>
        </w:tc>
      </w:tr>
      <w:tr w:rsidR="00F440A8" w:rsidRPr="00996C28" w14:paraId="1E51F187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0DD17743" w14:textId="04767713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Fib 8</w:t>
            </w:r>
          </w:p>
        </w:tc>
        <w:tc>
          <w:tcPr>
            <w:tcW w:w="1285" w:type="dxa"/>
            <w:vAlign w:val="center"/>
          </w:tcPr>
          <w:p w14:paraId="37D8F020" w14:textId="15D31AFC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.60%</w:t>
            </w:r>
          </w:p>
        </w:tc>
        <w:tc>
          <w:tcPr>
            <w:tcW w:w="1427" w:type="dxa"/>
            <w:vAlign w:val="center"/>
          </w:tcPr>
          <w:p w14:paraId="1880CA9A" w14:textId="5EBEF995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85" w:type="dxa"/>
            <w:vAlign w:val="center"/>
          </w:tcPr>
          <w:p w14:paraId="1FE93AA8" w14:textId="5F79A045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.30%</w:t>
            </w:r>
          </w:p>
        </w:tc>
        <w:tc>
          <w:tcPr>
            <w:tcW w:w="1221" w:type="dxa"/>
            <w:vAlign w:val="center"/>
          </w:tcPr>
          <w:p w14:paraId="517C0829" w14:textId="58065A6C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.20%</w:t>
            </w:r>
          </w:p>
        </w:tc>
      </w:tr>
      <w:tr w:rsidR="00F440A8" w:rsidRPr="00996C28" w14:paraId="297F152A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6CD78202" w14:textId="00926CF4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Fib 9</w:t>
            </w:r>
          </w:p>
        </w:tc>
        <w:tc>
          <w:tcPr>
            <w:tcW w:w="1285" w:type="dxa"/>
            <w:vAlign w:val="center"/>
          </w:tcPr>
          <w:p w14:paraId="22A38668" w14:textId="368BE325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51%</w:t>
            </w:r>
          </w:p>
        </w:tc>
        <w:tc>
          <w:tcPr>
            <w:tcW w:w="1427" w:type="dxa"/>
            <w:vAlign w:val="center"/>
          </w:tcPr>
          <w:p w14:paraId="76680B09" w14:textId="2F95D9E2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31%</w:t>
            </w:r>
          </w:p>
        </w:tc>
        <w:tc>
          <w:tcPr>
            <w:tcW w:w="1285" w:type="dxa"/>
            <w:vAlign w:val="center"/>
          </w:tcPr>
          <w:p w14:paraId="107C4E82" w14:textId="22D48BF8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90%</w:t>
            </w:r>
          </w:p>
        </w:tc>
        <w:tc>
          <w:tcPr>
            <w:tcW w:w="1221" w:type="dxa"/>
            <w:vAlign w:val="center"/>
          </w:tcPr>
          <w:p w14:paraId="0BDC9CFC" w14:textId="4F0A6CE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37%</w:t>
            </w:r>
          </w:p>
        </w:tc>
      </w:tr>
      <w:tr w:rsidR="00F440A8" w:rsidRPr="00996C28" w14:paraId="24CB41E9" w14:textId="77777777" w:rsidTr="00996C28">
        <w:trPr>
          <w:trHeight w:val="267"/>
        </w:trPr>
        <w:tc>
          <w:tcPr>
            <w:tcW w:w="3136" w:type="dxa"/>
          </w:tcPr>
          <w:p w14:paraId="3C92B7CA" w14:textId="77777777" w:rsidR="00F440A8" w:rsidRPr="00996C28" w:rsidRDefault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63A18B89" w14:textId="77777777" w:rsidR="00F440A8" w:rsidRPr="00996C28" w:rsidRDefault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</w:tcPr>
          <w:p w14:paraId="4772E7BA" w14:textId="77777777" w:rsidR="00F440A8" w:rsidRPr="00996C28" w:rsidRDefault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1E30A60F" w14:textId="77777777" w:rsidR="00F440A8" w:rsidRPr="00996C28" w:rsidRDefault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</w:tcPr>
          <w:p w14:paraId="4B5F5EF9" w14:textId="77777777" w:rsidR="00F440A8" w:rsidRPr="00996C28" w:rsidRDefault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440A8" w:rsidRPr="00996C28" w14:paraId="1052C7C3" w14:textId="77777777" w:rsidTr="00996C28">
        <w:trPr>
          <w:trHeight w:val="260"/>
        </w:trPr>
        <w:tc>
          <w:tcPr>
            <w:tcW w:w="8356" w:type="dxa"/>
            <w:gridSpan w:val="5"/>
            <w:vAlign w:val="center"/>
          </w:tcPr>
          <w:p w14:paraId="5E2D70F1" w14:textId="5F716A37" w:rsidR="00F440A8" w:rsidRPr="00996C28" w:rsidRDefault="00F440A8" w:rsidP="00F440A8">
            <w:pPr>
              <w:tabs>
                <w:tab w:val="left" w:pos="204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The proportion of SMC subsets</w:t>
            </w:r>
            <w:r w:rsidR="00195BCA"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in each stage</w:t>
            </w:r>
          </w:p>
        </w:tc>
      </w:tr>
      <w:tr w:rsidR="00F440A8" w:rsidRPr="00996C28" w14:paraId="3D7B3844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4F8FCFFE" w14:textId="6E3A5FA1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SMC 1</w:t>
            </w:r>
          </w:p>
        </w:tc>
        <w:tc>
          <w:tcPr>
            <w:tcW w:w="1285" w:type="dxa"/>
            <w:vAlign w:val="center"/>
          </w:tcPr>
          <w:p w14:paraId="5B2B1CE3" w14:textId="53A11100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60.76%</w:t>
            </w:r>
          </w:p>
        </w:tc>
        <w:tc>
          <w:tcPr>
            <w:tcW w:w="1427" w:type="dxa"/>
            <w:vAlign w:val="center"/>
          </w:tcPr>
          <w:p w14:paraId="20001399" w14:textId="6516129A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85" w:type="dxa"/>
            <w:vAlign w:val="center"/>
          </w:tcPr>
          <w:p w14:paraId="3DFC93F9" w14:textId="1AD4837A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1221" w:type="dxa"/>
            <w:vAlign w:val="center"/>
          </w:tcPr>
          <w:p w14:paraId="1DC58490" w14:textId="65C49784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7.49%</w:t>
            </w:r>
          </w:p>
        </w:tc>
      </w:tr>
      <w:tr w:rsidR="00F440A8" w:rsidRPr="00996C28" w14:paraId="21BFCC35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6A5919B3" w14:textId="7AD972EE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SMC 2</w:t>
            </w:r>
          </w:p>
        </w:tc>
        <w:tc>
          <w:tcPr>
            <w:tcW w:w="1285" w:type="dxa"/>
            <w:vAlign w:val="center"/>
          </w:tcPr>
          <w:p w14:paraId="773BDDF6" w14:textId="03147A29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0.87%</w:t>
            </w:r>
          </w:p>
        </w:tc>
        <w:tc>
          <w:tcPr>
            <w:tcW w:w="1427" w:type="dxa"/>
            <w:vAlign w:val="center"/>
          </w:tcPr>
          <w:p w14:paraId="4EBF22D3" w14:textId="439F365C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85" w:type="dxa"/>
            <w:vAlign w:val="center"/>
          </w:tcPr>
          <w:p w14:paraId="15A7C741" w14:textId="4DF53B7E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8.00%</w:t>
            </w:r>
          </w:p>
        </w:tc>
        <w:tc>
          <w:tcPr>
            <w:tcW w:w="1221" w:type="dxa"/>
            <w:vAlign w:val="center"/>
          </w:tcPr>
          <w:p w14:paraId="6093D0D8" w14:textId="53F839F9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7.21%</w:t>
            </w:r>
          </w:p>
        </w:tc>
      </w:tr>
      <w:tr w:rsidR="00F440A8" w:rsidRPr="00996C28" w14:paraId="71ECD1AB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613958EE" w14:textId="422821BE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SMC 3</w:t>
            </w:r>
          </w:p>
        </w:tc>
        <w:tc>
          <w:tcPr>
            <w:tcW w:w="1285" w:type="dxa"/>
            <w:vAlign w:val="center"/>
          </w:tcPr>
          <w:p w14:paraId="701584B0" w14:textId="25A9B6BB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.05%</w:t>
            </w:r>
          </w:p>
        </w:tc>
        <w:tc>
          <w:tcPr>
            <w:tcW w:w="1427" w:type="dxa"/>
            <w:vAlign w:val="center"/>
          </w:tcPr>
          <w:p w14:paraId="0490592A" w14:textId="7AD3F261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285" w:type="dxa"/>
            <w:vAlign w:val="center"/>
          </w:tcPr>
          <w:p w14:paraId="30B9523C" w14:textId="30067A43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8.00%</w:t>
            </w:r>
          </w:p>
        </w:tc>
        <w:tc>
          <w:tcPr>
            <w:tcW w:w="1221" w:type="dxa"/>
            <w:vAlign w:val="center"/>
          </w:tcPr>
          <w:p w14:paraId="5094A78E" w14:textId="038D1C1C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0.62%</w:t>
            </w:r>
          </w:p>
        </w:tc>
      </w:tr>
      <w:tr w:rsidR="00F440A8" w:rsidRPr="00996C28" w14:paraId="70F37BFB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43788F2B" w14:textId="4B69E367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SMC 4</w:t>
            </w:r>
          </w:p>
        </w:tc>
        <w:tc>
          <w:tcPr>
            <w:tcW w:w="1285" w:type="dxa"/>
            <w:vAlign w:val="center"/>
          </w:tcPr>
          <w:p w14:paraId="03193745" w14:textId="4B4E1B0A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.98%</w:t>
            </w:r>
          </w:p>
        </w:tc>
        <w:tc>
          <w:tcPr>
            <w:tcW w:w="1427" w:type="dxa"/>
            <w:vAlign w:val="center"/>
          </w:tcPr>
          <w:p w14:paraId="796A12F3" w14:textId="0E7033F0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85" w:type="dxa"/>
            <w:vAlign w:val="center"/>
          </w:tcPr>
          <w:p w14:paraId="75660005" w14:textId="018547D9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0.00%</w:t>
            </w:r>
          </w:p>
        </w:tc>
        <w:tc>
          <w:tcPr>
            <w:tcW w:w="1221" w:type="dxa"/>
            <w:vAlign w:val="center"/>
          </w:tcPr>
          <w:p w14:paraId="651BA771" w14:textId="7121F226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.95%</w:t>
            </w:r>
          </w:p>
        </w:tc>
      </w:tr>
      <w:tr w:rsidR="00F440A8" w:rsidRPr="00996C28" w14:paraId="3EAFB57E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653D1FD2" w14:textId="6497908C" w:rsidR="00F440A8" w:rsidRPr="00996C28" w:rsidRDefault="00C23849" w:rsidP="00F440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F440A8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SMC 5</w:t>
            </w:r>
          </w:p>
        </w:tc>
        <w:tc>
          <w:tcPr>
            <w:tcW w:w="1285" w:type="dxa"/>
            <w:vAlign w:val="center"/>
          </w:tcPr>
          <w:p w14:paraId="74FAB9B1" w14:textId="23EECB8E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35%</w:t>
            </w:r>
          </w:p>
        </w:tc>
        <w:tc>
          <w:tcPr>
            <w:tcW w:w="1427" w:type="dxa"/>
            <w:vAlign w:val="center"/>
          </w:tcPr>
          <w:p w14:paraId="51B2A58C" w14:textId="1B03D1AB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285" w:type="dxa"/>
            <w:vAlign w:val="center"/>
          </w:tcPr>
          <w:p w14:paraId="4D85DB94" w14:textId="7C8F40BE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4.00%</w:t>
            </w:r>
          </w:p>
        </w:tc>
        <w:tc>
          <w:tcPr>
            <w:tcW w:w="1221" w:type="dxa"/>
            <w:vAlign w:val="center"/>
          </w:tcPr>
          <w:p w14:paraId="23458FF0" w14:textId="1EB3BEFF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73%</w:t>
            </w:r>
          </w:p>
        </w:tc>
      </w:tr>
      <w:tr w:rsidR="00F440A8" w:rsidRPr="00996C28" w14:paraId="6E9ACE5C" w14:textId="77777777" w:rsidTr="00996C28">
        <w:trPr>
          <w:trHeight w:val="267"/>
        </w:trPr>
        <w:tc>
          <w:tcPr>
            <w:tcW w:w="3136" w:type="dxa"/>
          </w:tcPr>
          <w:p w14:paraId="01C8DA64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116ECCE7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</w:tcPr>
          <w:p w14:paraId="62B77197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328D9D20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DD1A458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1F1D" w:rsidRPr="00996C28" w14:paraId="6F6F8DE3" w14:textId="77777777" w:rsidTr="00996C28">
        <w:trPr>
          <w:trHeight w:val="260"/>
        </w:trPr>
        <w:tc>
          <w:tcPr>
            <w:tcW w:w="8356" w:type="dxa"/>
            <w:gridSpan w:val="5"/>
          </w:tcPr>
          <w:p w14:paraId="1DF58803" w14:textId="57DAF8F0" w:rsidR="00E01F1D" w:rsidRPr="00996C28" w:rsidRDefault="00E01F1D" w:rsidP="00F440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The proportion of endothelial cell (EC) subsets</w:t>
            </w:r>
            <w:r w:rsidR="00195BCA"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in each stage</w:t>
            </w:r>
          </w:p>
        </w:tc>
      </w:tr>
      <w:tr w:rsidR="00E01F1D" w:rsidRPr="00996C28" w14:paraId="46556CE2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08A55101" w14:textId="4E2262B7" w:rsidR="00E01F1D" w:rsidRPr="00996C28" w:rsidRDefault="00C23849" w:rsidP="00E01F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E01F1D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Vein ECs</w:t>
            </w:r>
          </w:p>
        </w:tc>
        <w:tc>
          <w:tcPr>
            <w:tcW w:w="1285" w:type="dxa"/>
            <w:vAlign w:val="center"/>
          </w:tcPr>
          <w:p w14:paraId="49215154" w14:textId="2DBA6C00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8.78%</w:t>
            </w:r>
          </w:p>
        </w:tc>
        <w:tc>
          <w:tcPr>
            <w:tcW w:w="1427" w:type="dxa"/>
            <w:vAlign w:val="center"/>
          </w:tcPr>
          <w:p w14:paraId="1E39E5AD" w14:textId="63CE196F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69.79%</w:t>
            </w:r>
          </w:p>
        </w:tc>
        <w:tc>
          <w:tcPr>
            <w:tcW w:w="1285" w:type="dxa"/>
            <w:vAlign w:val="center"/>
          </w:tcPr>
          <w:p w14:paraId="2E2CCF60" w14:textId="74B2A491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82.03%</w:t>
            </w:r>
          </w:p>
        </w:tc>
        <w:tc>
          <w:tcPr>
            <w:tcW w:w="1221" w:type="dxa"/>
            <w:vAlign w:val="center"/>
          </w:tcPr>
          <w:p w14:paraId="081C7231" w14:textId="04604870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71.02%</w:t>
            </w:r>
          </w:p>
        </w:tc>
      </w:tr>
      <w:tr w:rsidR="00E01F1D" w:rsidRPr="00996C28" w14:paraId="74DDA446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788D150A" w14:textId="4AE50D91" w:rsidR="00E01F1D" w:rsidRPr="00996C28" w:rsidRDefault="00C23849" w:rsidP="00E01F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E01F1D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Lymphatic ECs</w:t>
            </w:r>
          </w:p>
        </w:tc>
        <w:tc>
          <w:tcPr>
            <w:tcW w:w="1285" w:type="dxa"/>
            <w:vAlign w:val="center"/>
          </w:tcPr>
          <w:p w14:paraId="576D2508" w14:textId="12E8E5D0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7.14%</w:t>
            </w:r>
          </w:p>
        </w:tc>
        <w:tc>
          <w:tcPr>
            <w:tcW w:w="1427" w:type="dxa"/>
            <w:vAlign w:val="center"/>
          </w:tcPr>
          <w:p w14:paraId="11327C40" w14:textId="0BC50673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.13%</w:t>
            </w:r>
          </w:p>
        </w:tc>
        <w:tc>
          <w:tcPr>
            <w:tcW w:w="1285" w:type="dxa"/>
            <w:vAlign w:val="center"/>
          </w:tcPr>
          <w:p w14:paraId="58D55CA5" w14:textId="209531DC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.47%</w:t>
            </w:r>
          </w:p>
        </w:tc>
        <w:tc>
          <w:tcPr>
            <w:tcW w:w="1221" w:type="dxa"/>
            <w:vAlign w:val="center"/>
          </w:tcPr>
          <w:p w14:paraId="0C500507" w14:textId="16A694B9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0.20%</w:t>
            </w:r>
          </w:p>
        </w:tc>
      </w:tr>
      <w:tr w:rsidR="00E01F1D" w:rsidRPr="00996C28" w14:paraId="0A017FFB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50D8F7D3" w14:textId="3440D0D1" w:rsidR="00E01F1D" w:rsidRPr="00996C28" w:rsidRDefault="00C23849" w:rsidP="00E01F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E01F1D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Artery ECs</w:t>
            </w:r>
          </w:p>
        </w:tc>
        <w:tc>
          <w:tcPr>
            <w:tcW w:w="1285" w:type="dxa"/>
            <w:vAlign w:val="center"/>
          </w:tcPr>
          <w:p w14:paraId="2EA82B40" w14:textId="2B7EBDA2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.08%</w:t>
            </w:r>
          </w:p>
        </w:tc>
        <w:tc>
          <w:tcPr>
            <w:tcW w:w="1427" w:type="dxa"/>
            <w:vAlign w:val="center"/>
          </w:tcPr>
          <w:p w14:paraId="049008AD" w14:textId="383DB23D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7.08%</w:t>
            </w:r>
          </w:p>
        </w:tc>
        <w:tc>
          <w:tcPr>
            <w:tcW w:w="1285" w:type="dxa"/>
            <w:vAlign w:val="center"/>
          </w:tcPr>
          <w:p w14:paraId="24A980D5" w14:textId="31EBA574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2.50%</w:t>
            </w:r>
          </w:p>
        </w:tc>
        <w:tc>
          <w:tcPr>
            <w:tcW w:w="1221" w:type="dxa"/>
            <w:vAlign w:val="center"/>
          </w:tcPr>
          <w:p w14:paraId="15C036C2" w14:textId="38371E12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8.78%</w:t>
            </w:r>
          </w:p>
        </w:tc>
      </w:tr>
      <w:tr w:rsidR="00F440A8" w:rsidRPr="00996C28" w14:paraId="5AE09890" w14:textId="77777777" w:rsidTr="00996C28">
        <w:trPr>
          <w:trHeight w:val="267"/>
        </w:trPr>
        <w:tc>
          <w:tcPr>
            <w:tcW w:w="3136" w:type="dxa"/>
          </w:tcPr>
          <w:p w14:paraId="553B4C35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5EE7728E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</w:tcPr>
          <w:p w14:paraId="7022A19A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7B9E7FFC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AA0EE3F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1F1D" w:rsidRPr="00996C28" w14:paraId="2EB167B8" w14:textId="77777777" w:rsidTr="00996C28">
        <w:trPr>
          <w:trHeight w:val="260"/>
        </w:trPr>
        <w:tc>
          <w:tcPr>
            <w:tcW w:w="8356" w:type="dxa"/>
            <w:gridSpan w:val="5"/>
          </w:tcPr>
          <w:p w14:paraId="1B79E776" w14:textId="692A6850" w:rsidR="00E01F1D" w:rsidRPr="00996C28" w:rsidRDefault="00E01F1D" w:rsidP="00E01F1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The proportion of macrophage (MΦ) subsets</w:t>
            </w:r>
            <w:r w:rsidR="00195BCA"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in each stage</w:t>
            </w:r>
          </w:p>
        </w:tc>
      </w:tr>
      <w:tr w:rsidR="00E01F1D" w:rsidRPr="00996C28" w14:paraId="65F8E816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64DF9F1A" w14:textId="16144205" w:rsidR="00E01F1D" w:rsidRPr="00996C28" w:rsidRDefault="00C23849" w:rsidP="00E01F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E01F1D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MΦ 1</w:t>
            </w:r>
          </w:p>
        </w:tc>
        <w:tc>
          <w:tcPr>
            <w:tcW w:w="1285" w:type="dxa"/>
            <w:vAlign w:val="center"/>
          </w:tcPr>
          <w:p w14:paraId="71E797C9" w14:textId="02D9E465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43%</w:t>
            </w:r>
          </w:p>
        </w:tc>
        <w:tc>
          <w:tcPr>
            <w:tcW w:w="1427" w:type="dxa"/>
            <w:vAlign w:val="center"/>
          </w:tcPr>
          <w:p w14:paraId="5CB6F713" w14:textId="7C1BA42B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2.41%</w:t>
            </w:r>
          </w:p>
        </w:tc>
        <w:tc>
          <w:tcPr>
            <w:tcW w:w="1285" w:type="dxa"/>
            <w:vAlign w:val="center"/>
          </w:tcPr>
          <w:p w14:paraId="723173E2" w14:textId="4B760FA4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7.58%</w:t>
            </w:r>
          </w:p>
        </w:tc>
        <w:tc>
          <w:tcPr>
            <w:tcW w:w="1221" w:type="dxa"/>
            <w:vAlign w:val="center"/>
          </w:tcPr>
          <w:p w14:paraId="6E379917" w14:textId="0B42E777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3.33%</w:t>
            </w:r>
          </w:p>
        </w:tc>
      </w:tr>
      <w:tr w:rsidR="00E01F1D" w:rsidRPr="00996C28" w14:paraId="4F551A31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3B412DF0" w14:textId="78AE50E5" w:rsidR="00E01F1D" w:rsidRPr="00996C28" w:rsidRDefault="00C23849" w:rsidP="00E01F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E01F1D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MΦ 2</w:t>
            </w:r>
          </w:p>
        </w:tc>
        <w:tc>
          <w:tcPr>
            <w:tcW w:w="1285" w:type="dxa"/>
            <w:vAlign w:val="center"/>
          </w:tcPr>
          <w:p w14:paraId="4E8C24EE" w14:textId="11B5A19C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92.86%</w:t>
            </w:r>
          </w:p>
        </w:tc>
        <w:tc>
          <w:tcPr>
            <w:tcW w:w="1427" w:type="dxa"/>
            <w:vAlign w:val="center"/>
          </w:tcPr>
          <w:p w14:paraId="7171A902" w14:textId="0005A8C1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9.38%</w:t>
            </w:r>
          </w:p>
        </w:tc>
        <w:tc>
          <w:tcPr>
            <w:tcW w:w="1285" w:type="dxa"/>
            <w:vAlign w:val="center"/>
          </w:tcPr>
          <w:p w14:paraId="306D96CE" w14:textId="7427A7BC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61.21%</w:t>
            </w:r>
          </w:p>
        </w:tc>
        <w:tc>
          <w:tcPr>
            <w:tcW w:w="1221" w:type="dxa"/>
            <w:vAlign w:val="center"/>
          </w:tcPr>
          <w:p w14:paraId="773F3805" w14:textId="305ADD45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84.44%</w:t>
            </w:r>
          </w:p>
        </w:tc>
      </w:tr>
      <w:tr w:rsidR="00E01F1D" w:rsidRPr="00996C28" w14:paraId="5333EC2B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17F4D06F" w14:textId="227BBA3C" w:rsidR="00E01F1D" w:rsidRPr="00996C28" w:rsidRDefault="00C23849" w:rsidP="00E01F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E01F1D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MΦ 3</w:t>
            </w:r>
          </w:p>
        </w:tc>
        <w:tc>
          <w:tcPr>
            <w:tcW w:w="1285" w:type="dxa"/>
            <w:vAlign w:val="center"/>
          </w:tcPr>
          <w:p w14:paraId="25ECE607" w14:textId="5405C1E6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.71%</w:t>
            </w:r>
          </w:p>
        </w:tc>
        <w:tc>
          <w:tcPr>
            <w:tcW w:w="1427" w:type="dxa"/>
            <w:vAlign w:val="center"/>
          </w:tcPr>
          <w:p w14:paraId="0C415AC3" w14:textId="7BEC8060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8.22%</w:t>
            </w:r>
          </w:p>
        </w:tc>
        <w:tc>
          <w:tcPr>
            <w:tcW w:w="1285" w:type="dxa"/>
            <w:vAlign w:val="center"/>
          </w:tcPr>
          <w:p w14:paraId="42439181" w14:textId="3B05CB53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21%</w:t>
            </w:r>
          </w:p>
        </w:tc>
        <w:tc>
          <w:tcPr>
            <w:tcW w:w="1221" w:type="dxa"/>
            <w:vAlign w:val="center"/>
          </w:tcPr>
          <w:p w14:paraId="3531D137" w14:textId="68561115" w:rsidR="00E01F1D" w:rsidRPr="00996C28" w:rsidRDefault="00E01F1D" w:rsidP="00E01F1D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.22%</w:t>
            </w:r>
          </w:p>
        </w:tc>
      </w:tr>
      <w:tr w:rsidR="00F440A8" w:rsidRPr="00996C28" w14:paraId="1D884BC9" w14:textId="77777777" w:rsidTr="00996C28">
        <w:trPr>
          <w:trHeight w:val="267"/>
        </w:trPr>
        <w:tc>
          <w:tcPr>
            <w:tcW w:w="3136" w:type="dxa"/>
          </w:tcPr>
          <w:p w14:paraId="259C1086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6F32B54D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</w:tcPr>
          <w:p w14:paraId="076235E6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5DBA73D2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</w:tcPr>
          <w:p w14:paraId="54FA3321" w14:textId="77777777" w:rsidR="00F440A8" w:rsidRPr="00996C28" w:rsidRDefault="00F440A8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278FE" w:rsidRPr="00996C28" w14:paraId="493AC6A2" w14:textId="77777777" w:rsidTr="00996C28">
        <w:trPr>
          <w:trHeight w:val="260"/>
        </w:trPr>
        <w:tc>
          <w:tcPr>
            <w:tcW w:w="8356" w:type="dxa"/>
            <w:gridSpan w:val="5"/>
          </w:tcPr>
          <w:p w14:paraId="1C64270C" w14:textId="1FC16AEA" w:rsidR="007278FE" w:rsidRPr="00996C28" w:rsidRDefault="007278FE" w:rsidP="00F440A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The proportion of epithelial cell subsets</w:t>
            </w:r>
            <w:r w:rsidR="00195BCA"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in each stage</w:t>
            </w:r>
          </w:p>
        </w:tc>
      </w:tr>
      <w:tr w:rsidR="007278FE" w:rsidRPr="00996C28" w14:paraId="4DC8B1BA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7372FC09" w14:textId="5E7026AC" w:rsidR="007278FE" w:rsidRPr="00996C28" w:rsidRDefault="00C23849" w:rsidP="007278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7278FE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Ep 1</w:t>
            </w:r>
          </w:p>
        </w:tc>
        <w:tc>
          <w:tcPr>
            <w:tcW w:w="1285" w:type="dxa"/>
            <w:vAlign w:val="center"/>
          </w:tcPr>
          <w:p w14:paraId="1D3BCE2C" w14:textId="48C4C65C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73.60%</w:t>
            </w:r>
          </w:p>
        </w:tc>
        <w:tc>
          <w:tcPr>
            <w:tcW w:w="1427" w:type="dxa"/>
            <w:vAlign w:val="center"/>
          </w:tcPr>
          <w:p w14:paraId="1A612CDA" w14:textId="3FFA917C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1.76%</w:t>
            </w:r>
          </w:p>
        </w:tc>
        <w:tc>
          <w:tcPr>
            <w:tcW w:w="1285" w:type="dxa"/>
            <w:vAlign w:val="center"/>
          </w:tcPr>
          <w:p w14:paraId="1D0269E2" w14:textId="0AAC28A1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3.33%</w:t>
            </w:r>
          </w:p>
        </w:tc>
        <w:tc>
          <w:tcPr>
            <w:tcW w:w="1221" w:type="dxa"/>
            <w:vAlign w:val="center"/>
          </w:tcPr>
          <w:p w14:paraId="00A4CFE8" w14:textId="099F4F28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65.28%</w:t>
            </w:r>
          </w:p>
        </w:tc>
      </w:tr>
      <w:tr w:rsidR="007278FE" w:rsidRPr="00996C28" w14:paraId="2919D250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219EE9DD" w14:textId="05163D1D" w:rsidR="007278FE" w:rsidRPr="00996C28" w:rsidRDefault="00C23849" w:rsidP="007278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7278FE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Ep 2</w:t>
            </w:r>
          </w:p>
        </w:tc>
        <w:tc>
          <w:tcPr>
            <w:tcW w:w="1285" w:type="dxa"/>
            <w:vAlign w:val="center"/>
          </w:tcPr>
          <w:p w14:paraId="687E8A8A" w14:textId="52196181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6.40%</w:t>
            </w:r>
          </w:p>
        </w:tc>
        <w:tc>
          <w:tcPr>
            <w:tcW w:w="1427" w:type="dxa"/>
            <w:vAlign w:val="center"/>
          </w:tcPr>
          <w:p w14:paraId="5995C65E" w14:textId="32BE6CC1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6.67%</w:t>
            </w:r>
          </w:p>
        </w:tc>
        <w:tc>
          <w:tcPr>
            <w:tcW w:w="1285" w:type="dxa"/>
            <w:vAlign w:val="center"/>
          </w:tcPr>
          <w:p w14:paraId="61E7F61D" w14:textId="4E5EE840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2.22%</w:t>
            </w:r>
          </w:p>
        </w:tc>
        <w:tc>
          <w:tcPr>
            <w:tcW w:w="1221" w:type="dxa"/>
            <w:vAlign w:val="center"/>
          </w:tcPr>
          <w:p w14:paraId="1AD99AF1" w14:textId="2A00CBAC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4.72%</w:t>
            </w:r>
          </w:p>
        </w:tc>
      </w:tr>
      <w:tr w:rsidR="007278FE" w:rsidRPr="00996C28" w14:paraId="18FBC350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5EA61AD5" w14:textId="65C77746" w:rsidR="007278FE" w:rsidRPr="00996C28" w:rsidRDefault="00C23849" w:rsidP="007278F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7278FE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Ep 3</w:t>
            </w:r>
          </w:p>
        </w:tc>
        <w:tc>
          <w:tcPr>
            <w:tcW w:w="1285" w:type="dxa"/>
            <w:vAlign w:val="center"/>
          </w:tcPr>
          <w:p w14:paraId="25603A11" w14:textId="386B6FD1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27" w:type="dxa"/>
            <w:vAlign w:val="center"/>
          </w:tcPr>
          <w:p w14:paraId="77A06C19" w14:textId="0CAD836A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1.57%</w:t>
            </w:r>
          </w:p>
        </w:tc>
        <w:tc>
          <w:tcPr>
            <w:tcW w:w="1285" w:type="dxa"/>
            <w:vAlign w:val="center"/>
          </w:tcPr>
          <w:p w14:paraId="605FF7B0" w14:textId="77972EDB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4.44%</w:t>
            </w:r>
          </w:p>
        </w:tc>
        <w:tc>
          <w:tcPr>
            <w:tcW w:w="1221" w:type="dxa"/>
            <w:vAlign w:val="center"/>
          </w:tcPr>
          <w:p w14:paraId="5CADF779" w14:textId="7DED6DFB" w:rsidR="007278FE" w:rsidRPr="00996C28" w:rsidRDefault="007278FE" w:rsidP="007278FE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00%</w:t>
            </w:r>
          </w:p>
        </w:tc>
      </w:tr>
      <w:tr w:rsidR="007278FE" w:rsidRPr="00996C28" w14:paraId="742E1101" w14:textId="77777777" w:rsidTr="00996C28">
        <w:trPr>
          <w:trHeight w:val="260"/>
        </w:trPr>
        <w:tc>
          <w:tcPr>
            <w:tcW w:w="3136" w:type="dxa"/>
          </w:tcPr>
          <w:p w14:paraId="7BC15988" w14:textId="77777777" w:rsidR="007278FE" w:rsidRPr="00996C28" w:rsidRDefault="007278FE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4394AB25" w14:textId="77777777" w:rsidR="007278FE" w:rsidRPr="00996C28" w:rsidRDefault="007278FE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</w:tcPr>
          <w:p w14:paraId="39768448" w14:textId="77777777" w:rsidR="007278FE" w:rsidRPr="00996C28" w:rsidRDefault="007278FE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12BD8FD5" w14:textId="77777777" w:rsidR="007278FE" w:rsidRPr="00996C28" w:rsidRDefault="007278FE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</w:tcPr>
          <w:p w14:paraId="0D439169" w14:textId="77777777" w:rsidR="007278FE" w:rsidRPr="00996C28" w:rsidRDefault="007278FE" w:rsidP="00F440A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22C0" w:rsidRPr="00996C28" w14:paraId="7FC5250B" w14:textId="77777777" w:rsidTr="00996C28">
        <w:trPr>
          <w:trHeight w:val="267"/>
        </w:trPr>
        <w:tc>
          <w:tcPr>
            <w:tcW w:w="8356" w:type="dxa"/>
            <w:gridSpan w:val="5"/>
          </w:tcPr>
          <w:p w14:paraId="63599C11" w14:textId="65C93106" w:rsidR="009C22C0" w:rsidRPr="00996C28" w:rsidRDefault="009C22C0" w:rsidP="009C22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The proportion of neutrophil subsets</w:t>
            </w:r>
            <w:r w:rsidR="00195BCA"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in each stage</w:t>
            </w:r>
          </w:p>
        </w:tc>
      </w:tr>
      <w:tr w:rsidR="009C22C0" w:rsidRPr="00996C28" w14:paraId="6BEA86C7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1C9F9591" w14:textId="6473B35E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Neu 1</w:t>
            </w:r>
          </w:p>
        </w:tc>
        <w:tc>
          <w:tcPr>
            <w:tcW w:w="1285" w:type="dxa"/>
            <w:vAlign w:val="center"/>
          </w:tcPr>
          <w:p w14:paraId="3139AE79" w14:textId="55EC85FB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.45%</w:t>
            </w:r>
          </w:p>
        </w:tc>
        <w:tc>
          <w:tcPr>
            <w:tcW w:w="1427" w:type="dxa"/>
            <w:vAlign w:val="center"/>
          </w:tcPr>
          <w:p w14:paraId="0CE726C9" w14:textId="6DDCCBD7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1.91%</w:t>
            </w:r>
          </w:p>
        </w:tc>
        <w:tc>
          <w:tcPr>
            <w:tcW w:w="1285" w:type="dxa"/>
            <w:vAlign w:val="center"/>
          </w:tcPr>
          <w:p w14:paraId="1AC7A3CB" w14:textId="4A84F941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8.51%</w:t>
            </w:r>
          </w:p>
        </w:tc>
        <w:tc>
          <w:tcPr>
            <w:tcW w:w="1221" w:type="dxa"/>
            <w:vAlign w:val="center"/>
          </w:tcPr>
          <w:p w14:paraId="77E3741D" w14:textId="6A5B2015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9.69%</w:t>
            </w:r>
          </w:p>
        </w:tc>
      </w:tr>
      <w:tr w:rsidR="009C22C0" w:rsidRPr="00996C28" w14:paraId="5B26E85F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52F0CFC0" w14:textId="4C79824E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Neu 2</w:t>
            </w:r>
          </w:p>
        </w:tc>
        <w:tc>
          <w:tcPr>
            <w:tcW w:w="1285" w:type="dxa"/>
            <w:vAlign w:val="center"/>
          </w:tcPr>
          <w:p w14:paraId="7B5EE17F" w14:textId="7A1F574D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82%</w:t>
            </w:r>
          </w:p>
        </w:tc>
        <w:tc>
          <w:tcPr>
            <w:tcW w:w="1427" w:type="dxa"/>
            <w:vAlign w:val="center"/>
          </w:tcPr>
          <w:p w14:paraId="01FDC2CC" w14:textId="1F652EFE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0.49%</w:t>
            </w:r>
          </w:p>
        </w:tc>
        <w:tc>
          <w:tcPr>
            <w:tcW w:w="1285" w:type="dxa"/>
            <w:vAlign w:val="center"/>
          </w:tcPr>
          <w:p w14:paraId="7F26B0BF" w14:textId="07C8903B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9.20%</w:t>
            </w:r>
          </w:p>
        </w:tc>
        <w:tc>
          <w:tcPr>
            <w:tcW w:w="1221" w:type="dxa"/>
            <w:vAlign w:val="center"/>
          </w:tcPr>
          <w:p w14:paraId="0A5788C7" w14:textId="3451E5A0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6.30%</w:t>
            </w:r>
          </w:p>
        </w:tc>
      </w:tr>
      <w:tr w:rsidR="009C22C0" w:rsidRPr="00996C28" w14:paraId="7EBDA3B4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0F408334" w14:textId="53DB1B0A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Neu 3</w:t>
            </w:r>
          </w:p>
        </w:tc>
        <w:tc>
          <w:tcPr>
            <w:tcW w:w="1285" w:type="dxa"/>
            <w:vAlign w:val="center"/>
          </w:tcPr>
          <w:p w14:paraId="38F62746" w14:textId="52E3992E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92.73%</w:t>
            </w:r>
          </w:p>
        </w:tc>
        <w:tc>
          <w:tcPr>
            <w:tcW w:w="1427" w:type="dxa"/>
            <w:vAlign w:val="center"/>
          </w:tcPr>
          <w:p w14:paraId="564D89E9" w14:textId="00785727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5.82%</w:t>
            </w:r>
          </w:p>
        </w:tc>
        <w:tc>
          <w:tcPr>
            <w:tcW w:w="1285" w:type="dxa"/>
            <w:vAlign w:val="center"/>
          </w:tcPr>
          <w:p w14:paraId="77B0958B" w14:textId="23B413B0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7.86%</w:t>
            </w:r>
          </w:p>
        </w:tc>
        <w:tc>
          <w:tcPr>
            <w:tcW w:w="1221" w:type="dxa"/>
            <w:vAlign w:val="center"/>
          </w:tcPr>
          <w:p w14:paraId="4C65F6E6" w14:textId="4E641A55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70.08%</w:t>
            </w:r>
          </w:p>
        </w:tc>
      </w:tr>
      <w:tr w:rsidR="009C22C0" w:rsidRPr="00996C28" w14:paraId="1CBF78C9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2D856C96" w14:textId="50237463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Neu 4</w:t>
            </w:r>
          </w:p>
        </w:tc>
        <w:tc>
          <w:tcPr>
            <w:tcW w:w="1285" w:type="dxa"/>
            <w:vAlign w:val="center"/>
          </w:tcPr>
          <w:p w14:paraId="72A36EFC" w14:textId="1C2FDDA3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1427" w:type="dxa"/>
            <w:vAlign w:val="center"/>
          </w:tcPr>
          <w:p w14:paraId="02E5B81B" w14:textId="7356747A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78%</w:t>
            </w:r>
          </w:p>
        </w:tc>
        <w:tc>
          <w:tcPr>
            <w:tcW w:w="1285" w:type="dxa"/>
            <w:vAlign w:val="center"/>
          </w:tcPr>
          <w:p w14:paraId="41D48F58" w14:textId="56BF6A59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.43%</w:t>
            </w:r>
          </w:p>
        </w:tc>
        <w:tc>
          <w:tcPr>
            <w:tcW w:w="1221" w:type="dxa"/>
            <w:vAlign w:val="center"/>
          </w:tcPr>
          <w:p w14:paraId="128BEAE8" w14:textId="085FC641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.94%</w:t>
            </w:r>
          </w:p>
        </w:tc>
      </w:tr>
      <w:tr w:rsidR="009C22C0" w:rsidRPr="00996C28" w14:paraId="7815429D" w14:textId="77777777" w:rsidTr="00996C28">
        <w:trPr>
          <w:trHeight w:val="267"/>
        </w:trPr>
        <w:tc>
          <w:tcPr>
            <w:tcW w:w="3136" w:type="dxa"/>
          </w:tcPr>
          <w:p w14:paraId="074BDE28" w14:textId="77777777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04964667" w14:textId="77777777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</w:tcPr>
          <w:p w14:paraId="141794CB" w14:textId="77777777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</w:tcPr>
          <w:p w14:paraId="67B3EC23" w14:textId="77777777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1" w:type="dxa"/>
          </w:tcPr>
          <w:p w14:paraId="7C76E3FC" w14:textId="77777777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22C0" w:rsidRPr="00996C28" w14:paraId="6466ED42" w14:textId="77777777" w:rsidTr="00996C28">
        <w:trPr>
          <w:trHeight w:val="267"/>
        </w:trPr>
        <w:tc>
          <w:tcPr>
            <w:tcW w:w="8356" w:type="dxa"/>
            <w:gridSpan w:val="5"/>
          </w:tcPr>
          <w:p w14:paraId="34C0D2E2" w14:textId="056B680F" w:rsidR="009C22C0" w:rsidRPr="00996C28" w:rsidRDefault="009C22C0" w:rsidP="009C22C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The proportion of </w:t>
            </w:r>
            <w:r w:rsidR="0060379B"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T cell </w:t>
            </w:r>
            <w:r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>subsets</w:t>
            </w:r>
            <w:r w:rsidR="00195BCA" w:rsidRPr="00996C28"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  <w:t xml:space="preserve"> in each stage</w:t>
            </w:r>
          </w:p>
        </w:tc>
      </w:tr>
      <w:tr w:rsidR="009C22C0" w:rsidRPr="00996C28" w14:paraId="2C0208D0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74111664" w14:textId="34861952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CD4</w:t>
            </w:r>
            <w:r w:rsidR="0060379B" w:rsidRPr="00C23849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="0060379B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exhausted T cell</w:t>
            </w:r>
          </w:p>
        </w:tc>
        <w:tc>
          <w:tcPr>
            <w:tcW w:w="1285" w:type="dxa"/>
            <w:vAlign w:val="center"/>
          </w:tcPr>
          <w:p w14:paraId="4E94FF2D" w14:textId="59B2442A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6.49%</w:t>
            </w:r>
          </w:p>
        </w:tc>
        <w:tc>
          <w:tcPr>
            <w:tcW w:w="1427" w:type="dxa"/>
            <w:vAlign w:val="center"/>
          </w:tcPr>
          <w:p w14:paraId="450E3D23" w14:textId="26EDF340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1.12%</w:t>
            </w:r>
          </w:p>
        </w:tc>
        <w:tc>
          <w:tcPr>
            <w:tcW w:w="1285" w:type="dxa"/>
            <w:vAlign w:val="center"/>
          </w:tcPr>
          <w:p w14:paraId="4E4C2EBF" w14:textId="1199989F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6.10%</w:t>
            </w:r>
          </w:p>
        </w:tc>
        <w:tc>
          <w:tcPr>
            <w:tcW w:w="1221" w:type="dxa"/>
            <w:vAlign w:val="center"/>
          </w:tcPr>
          <w:p w14:paraId="5BAA36B8" w14:textId="4C80D258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3.41%</w:t>
            </w:r>
          </w:p>
        </w:tc>
      </w:tr>
      <w:tr w:rsidR="009C22C0" w:rsidRPr="00996C28" w14:paraId="38E2E8C0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43CF69CA" w14:textId="104BEBCA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lastRenderedPageBreak/>
              <w:t xml:space="preserve">  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Cd8</w:t>
            </w:r>
            <w:r w:rsidR="0060379B" w:rsidRPr="00C23849">
              <w:rPr>
                <w:rFonts w:ascii="Arial" w:eastAsia="等线" w:hAnsi="Arial" w:cs="Arial"/>
                <w:color w:val="000000"/>
                <w:sz w:val="20"/>
                <w:szCs w:val="20"/>
                <w:vertAlign w:val="superscript"/>
              </w:rPr>
              <w:t>+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</w:t>
            </w:r>
            <w:r w:rsidR="0060379B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effector T cell</w:t>
            </w:r>
          </w:p>
        </w:tc>
        <w:tc>
          <w:tcPr>
            <w:tcW w:w="1285" w:type="dxa"/>
            <w:vAlign w:val="center"/>
          </w:tcPr>
          <w:p w14:paraId="071A5084" w14:textId="2BC136E4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35%</w:t>
            </w:r>
          </w:p>
        </w:tc>
        <w:tc>
          <w:tcPr>
            <w:tcW w:w="1427" w:type="dxa"/>
            <w:vAlign w:val="center"/>
          </w:tcPr>
          <w:p w14:paraId="178F7B2C" w14:textId="2E638380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3.82%</w:t>
            </w:r>
          </w:p>
        </w:tc>
        <w:tc>
          <w:tcPr>
            <w:tcW w:w="1285" w:type="dxa"/>
            <w:vAlign w:val="center"/>
          </w:tcPr>
          <w:p w14:paraId="767508B2" w14:textId="3AB88198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8.03%</w:t>
            </w:r>
          </w:p>
        </w:tc>
        <w:tc>
          <w:tcPr>
            <w:tcW w:w="1221" w:type="dxa"/>
            <w:vAlign w:val="center"/>
          </w:tcPr>
          <w:p w14:paraId="02DB79F9" w14:textId="5350719E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.79%</w:t>
            </w:r>
          </w:p>
        </w:tc>
      </w:tr>
      <w:tr w:rsidR="009C22C0" w:rsidRPr="00996C28" w14:paraId="5F38E50B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4D32A32D" w14:textId="073BAA07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Gamma delta T</w:t>
            </w:r>
          </w:p>
        </w:tc>
        <w:tc>
          <w:tcPr>
            <w:tcW w:w="1285" w:type="dxa"/>
            <w:vAlign w:val="center"/>
          </w:tcPr>
          <w:p w14:paraId="2AAAC885" w14:textId="03A0EFCE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6.49%</w:t>
            </w:r>
          </w:p>
        </w:tc>
        <w:tc>
          <w:tcPr>
            <w:tcW w:w="1427" w:type="dxa"/>
            <w:vAlign w:val="center"/>
          </w:tcPr>
          <w:p w14:paraId="74DB619E" w14:textId="501C683C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4.50%</w:t>
            </w:r>
          </w:p>
        </w:tc>
        <w:tc>
          <w:tcPr>
            <w:tcW w:w="1285" w:type="dxa"/>
            <w:vAlign w:val="center"/>
          </w:tcPr>
          <w:p w14:paraId="1F3CD94B" w14:textId="6CD79AB0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1.71%</w:t>
            </w:r>
          </w:p>
        </w:tc>
        <w:tc>
          <w:tcPr>
            <w:tcW w:w="1221" w:type="dxa"/>
            <w:vAlign w:val="center"/>
          </w:tcPr>
          <w:p w14:paraId="7C68E57D" w14:textId="26564A6D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7.64%</w:t>
            </w:r>
          </w:p>
        </w:tc>
      </w:tr>
      <w:tr w:rsidR="009C22C0" w:rsidRPr="00996C28" w14:paraId="35276F31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3B6B13B0" w14:textId="0CC6AA62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0379B" w:rsidRPr="00996C28">
              <w:rPr>
                <w:rFonts w:ascii="Arial" w:hAnsi="Arial" w:cs="Arial"/>
                <w:sz w:val="20"/>
                <w:szCs w:val="20"/>
              </w:rPr>
              <w:t>Innate lymphocytes</w:t>
            </w:r>
          </w:p>
        </w:tc>
        <w:tc>
          <w:tcPr>
            <w:tcW w:w="1285" w:type="dxa"/>
            <w:vAlign w:val="center"/>
          </w:tcPr>
          <w:p w14:paraId="15DF1D55" w14:textId="48C70467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3.24%</w:t>
            </w:r>
          </w:p>
        </w:tc>
        <w:tc>
          <w:tcPr>
            <w:tcW w:w="1427" w:type="dxa"/>
            <w:vAlign w:val="center"/>
          </w:tcPr>
          <w:p w14:paraId="2B7509EA" w14:textId="1600B16C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0.40%</w:t>
            </w:r>
          </w:p>
        </w:tc>
        <w:tc>
          <w:tcPr>
            <w:tcW w:w="1285" w:type="dxa"/>
            <w:vAlign w:val="center"/>
          </w:tcPr>
          <w:p w14:paraId="440A2D26" w14:textId="33A33315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2.97%</w:t>
            </w:r>
          </w:p>
        </w:tc>
        <w:tc>
          <w:tcPr>
            <w:tcW w:w="1221" w:type="dxa"/>
            <w:vAlign w:val="center"/>
          </w:tcPr>
          <w:p w14:paraId="5572EE29" w14:textId="16EB84F9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3.93%</w:t>
            </w:r>
          </w:p>
        </w:tc>
      </w:tr>
      <w:tr w:rsidR="009C22C0" w:rsidRPr="00996C28" w14:paraId="34C47C7B" w14:textId="77777777" w:rsidTr="00996C28">
        <w:trPr>
          <w:trHeight w:val="267"/>
        </w:trPr>
        <w:tc>
          <w:tcPr>
            <w:tcW w:w="3136" w:type="dxa"/>
            <w:vAlign w:val="center"/>
          </w:tcPr>
          <w:p w14:paraId="3DAF9011" w14:textId="1100E19C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Proliferation T</w:t>
            </w:r>
          </w:p>
        </w:tc>
        <w:tc>
          <w:tcPr>
            <w:tcW w:w="1285" w:type="dxa"/>
            <w:vAlign w:val="center"/>
          </w:tcPr>
          <w:p w14:paraId="1336C24E" w14:textId="450F7348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.51%</w:t>
            </w:r>
          </w:p>
        </w:tc>
        <w:tc>
          <w:tcPr>
            <w:tcW w:w="1427" w:type="dxa"/>
            <w:vAlign w:val="center"/>
          </w:tcPr>
          <w:p w14:paraId="36C8F3EB" w14:textId="7CC657E3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6.61%</w:t>
            </w:r>
          </w:p>
        </w:tc>
        <w:tc>
          <w:tcPr>
            <w:tcW w:w="1285" w:type="dxa"/>
            <w:vAlign w:val="center"/>
          </w:tcPr>
          <w:p w14:paraId="56424015" w14:textId="60268B49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42%</w:t>
            </w:r>
          </w:p>
        </w:tc>
        <w:tc>
          <w:tcPr>
            <w:tcW w:w="1221" w:type="dxa"/>
            <w:vAlign w:val="center"/>
          </w:tcPr>
          <w:p w14:paraId="46A14AEF" w14:textId="41BA580B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.22%</w:t>
            </w:r>
          </w:p>
        </w:tc>
      </w:tr>
      <w:tr w:rsidR="009C22C0" w:rsidRPr="00996C28" w14:paraId="6D299867" w14:textId="77777777" w:rsidTr="00996C28">
        <w:trPr>
          <w:trHeight w:val="260"/>
        </w:trPr>
        <w:tc>
          <w:tcPr>
            <w:tcW w:w="3136" w:type="dxa"/>
            <w:vAlign w:val="center"/>
          </w:tcPr>
          <w:p w14:paraId="6B68021E" w14:textId="31B6E7AF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60379B" w:rsidRPr="00996C28">
              <w:rPr>
                <w:rFonts w:ascii="Arial" w:hAnsi="Arial" w:cs="Arial"/>
                <w:sz w:val="20"/>
                <w:szCs w:val="20"/>
              </w:rPr>
              <w:t>Central memory T cell</w:t>
            </w:r>
          </w:p>
        </w:tc>
        <w:tc>
          <w:tcPr>
            <w:tcW w:w="1285" w:type="dxa"/>
            <w:vAlign w:val="center"/>
          </w:tcPr>
          <w:p w14:paraId="102620C1" w14:textId="6ECE24AD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62%</w:t>
            </w:r>
          </w:p>
        </w:tc>
        <w:tc>
          <w:tcPr>
            <w:tcW w:w="1427" w:type="dxa"/>
            <w:vAlign w:val="center"/>
          </w:tcPr>
          <w:p w14:paraId="21C3364D" w14:textId="7561F223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.95%</w:t>
            </w:r>
          </w:p>
        </w:tc>
        <w:tc>
          <w:tcPr>
            <w:tcW w:w="1285" w:type="dxa"/>
            <w:vAlign w:val="center"/>
          </w:tcPr>
          <w:p w14:paraId="5906E590" w14:textId="49931B21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8.90%</w:t>
            </w:r>
          </w:p>
        </w:tc>
        <w:tc>
          <w:tcPr>
            <w:tcW w:w="1221" w:type="dxa"/>
            <w:vAlign w:val="center"/>
          </w:tcPr>
          <w:p w14:paraId="78A1AAFD" w14:textId="2B84A8EA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.46%</w:t>
            </w:r>
          </w:p>
        </w:tc>
      </w:tr>
      <w:tr w:rsidR="009C22C0" w:rsidRPr="00996C28" w14:paraId="6E1ABB05" w14:textId="77777777" w:rsidTr="00C23849">
        <w:trPr>
          <w:trHeight w:val="267"/>
        </w:trPr>
        <w:tc>
          <w:tcPr>
            <w:tcW w:w="3136" w:type="dxa"/>
            <w:vAlign w:val="center"/>
          </w:tcPr>
          <w:p w14:paraId="1C9E3F38" w14:textId="2D754F22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60379B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Regulatory T cell</w:t>
            </w:r>
          </w:p>
        </w:tc>
        <w:tc>
          <w:tcPr>
            <w:tcW w:w="1285" w:type="dxa"/>
            <w:vAlign w:val="center"/>
          </w:tcPr>
          <w:p w14:paraId="7DEBFF76" w14:textId="0B2264C6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35%</w:t>
            </w:r>
          </w:p>
        </w:tc>
        <w:tc>
          <w:tcPr>
            <w:tcW w:w="1427" w:type="dxa"/>
            <w:vAlign w:val="center"/>
          </w:tcPr>
          <w:p w14:paraId="61B453F1" w14:textId="4180C7DC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1285" w:type="dxa"/>
            <w:vAlign w:val="center"/>
          </w:tcPr>
          <w:p w14:paraId="5E052AFA" w14:textId="04802B27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.91%</w:t>
            </w:r>
          </w:p>
        </w:tc>
        <w:tc>
          <w:tcPr>
            <w:tcW w:w="1221" w:type="dxa"/>
            <w:vAlign w:val="center"/>
          </w:tcPr>
          <w:p w14:paraId="074E9E47" w14:textId="44041DAE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.63%</w:t>
            </w:r>
          </w:p>
        </w:tc>
      </w:tr>
      <w:tr w:rsidR="009C22C0" w:rsidRPr="00996C28" w14:paraId="172FA358" w14:textId="77777777" w:rsidTr="00C23849">
        <w:trPr>
          <w:trHeight w:val="267"/>
        </w:trPr>
        <w:tc>
          <w:tcPr>
            <w:tcW w:w="3136" w:type="dxa"/>
            <w:tcBorders>
              <w:bottom w:val="single" w:sz="4" w:space="0" w:color="auto"/>
            </w:tcBorders>
            <w:vAlign w:val="center"/>
          </w:tcPr>
          <w:p w14:paraId="14FE41BE" w14:textId="547242D2" w:rsidR="009C22C0" w:rsidRPr="00996C28" w:rsidRDefault="00C23849" w:rsidP="009C22C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  </w:t>
            </w:r>
            <w:r w:rsidR="009C22C0"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792CE42C" w14:textId="551B4A57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5.95%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4A3A5722" w14:textId="12FFC5BF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6.15%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3B2D839A" w14:textId="7951F791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16.96%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center"/>
          </w:tcPr>
          <w:p w14:paraId="5C1E7306" w14:textId="589364F1" w:rsidR="009C22C0" w:rsidRPr="00996C28" w:rsidRDefault="009C22C0" w:rsidP="009C22C0">
            <w:pPr>
              <w:rPr>
                <w:rFonts w:ascii="Arial" w:hAnsi="Arial" w:cs="Arial"/>
                <w:sz w:val="20"/>
                <w:szCs w:val="20"/>
              </w:rPr>
            </w:pPr>
            <w:r w:rsidRPr="00996C28">
              <w:rPr>
                <w:rFonts w:ascii="Arial" w:eastAsia="等线" w:hAnsi="Arial" w:cs="Arial"/>
                <w:color w:val="000000"/>
                <w:sz w:val="20"/>
                <w:szCs w:val="20"/>
              </w:rPr>
              <w:t>30.92%</w:t>
            </w:r>
          </w:p>
        </w:tc>
      </w:tr>
    </w:tbl>
    <w:p w14:paraId="208AE23C" w14:textId="77777777" w:rsidR="00F440A8" w:rsidRPr="00C432DD" w:rsidRDefault="00F440A8"/>
    <w:sectPr w:rsidR="00F440A8" w:rsidRPr="00C43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20F91" w14:textId="77777777" w:rsidR="007F107E" w:rsidRDefault="007F107E" w:rsidP="00673F72">
      <w:r>
        <w:separator/>
      </w:r>
    </w:p>
  </w:endnote>
  <w:endnote w:type="continuationSeparator" w:id="0">
    <w:p w14:paraId="095F9AFD" w14:textId="77777777" w:rsidR="007F107E" w:rsidRDefault="007F107E" w:rsidP="00673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61A1F" w14:textId="77777777" w:rsidR="007F107E" w:rsidRDefault="007F107E" w:rsidP="00673F72">
      <w:r>
        <w:separator/>
      </w:r>
    </w:p>
  </w:footnote>
  <w:footnote w:type="continuationSeparator" w:id="0">
    <w:p w14:paraId="0B24040D" w14:textId="77777777" w:rsidR="007F107E" w:rsidRDefault="007F107E" w:rsidP="00673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164"/>
    <w:rsid w:val="0000089B"/>
    <w:rsid w:val="00037FA5"/>
    <w:rsid w:val="00051057"/>
    <w:rsid w:val="000D128D"/>
    <w:rsid w:val="00141208"/>
    <w:rsid w:val="0017741E"/>
    <w:rsid w:val="00195BCA"/>
    <w:rsid w:val="001A104B"/>
    <w:rsid w:val="00216EEE"/>
    <w:rsid w:val="00222BBC"/>
    <w:rsid w:val="002A5D8B"/>
    <w:rsid w:val="00382164"/>
    <w:rsid w:val="00491706"/>
    <w:rsid w:val="004B4021"/>
    <w:rsid w:val="00570653"/>
    <w:rsid w:val="005835F6"/>
    <w:rsid w:val="005C72DF"/>
    <w:rsid w:val="0060379B"/>
    <w:rsid w:val="00673F72"/>
    <w:rsid w:val="00691D89"/>
    <w:rsid w:val="00710164"/>
    <w:rsid w:val="007278FE"/>
    <w:rsid w:val="007F107E"/>
    <w:rsid w:val="008530B0"/>
    <w:rsid w:val="00854995"/>
    <w:rsid w:val="00890940"/>
    <w:rsid w:val="008B3BC9"/>
    <w:rsid w:val="00945732"/>
    <w:rsid w:val="009947F2"/>
    <w:rsid w:val="00996C28"/>
    <w:rsid w:val="009C22C0"/>
    <w:rsid w:val="00A13E64"/>
    <w:rsid w:val="00A52ABF"/>
    <w:rsid w:val="00A75982"/>
    <w:rsid w:val="00AE4FB1"/>
    <w:rsid w:val="00B2292C"/>
    <w:rsid w:val="00B3638C"/>
    <w:rsid w:val="00B51473"/>
    <w:rsid w:val="00BB4F3C"/>
    <w:rsid w:val="00BC557D"/>
    <w:rsid w:val="00C23849"/>
    <w:rsid w:val="00C432DD"/>
    <w:rsid w:val="00CA49AC"/>
    <w:rsid w:val="00CC6941"/>
    <w:rsid w:val="00CE16D8"/>
    <w:rsid w:val="00D01BCE"/>
    <w:rsid w:val="00D5710F"/>
    <w:rsid w:val="00D90E97"/>
    <w:rsid w:val="00D95EA2"/>
    <w:rsid w:val="00D97015"/>
    <w:rsid w:val="00DE17B6"/>
    <w:rsid w:val="00DF02A5"/>
    <w:rsid w:val="00DF56C7"/>
    <w:rsid w:val="00E01F1D"/>
    <w:rsid w:val="00F440A8"/>
    <w:rsid w:val="00FF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24E01"/>
  <w15:chartTrackingRefBased/>
  <w15:docId w15:val="{B8209385-6B0D-47AE-B7CF-AFF77E7CF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3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3F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3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3F72"/>
    <w:rPr>
      <w:sz w:val="18"/>
      <w:szCs w:val="18"/>
    </w:rPr>
  </w:style>
  <w:style w:type="table" w:styleId="a7">
    <w:name w:val="Table Grid"/>
    <w:basedOn w:val="a1"/>
    <w:uiPriority w:val="39"/>
    <w:rsid w:val="00673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D053E9-BE84-409D-BD13-15F956FFB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5</Pages>
  <Words>895</Words>
  <Characters>5102</Characters>
  <Application>Microsoft Office Word</Application>
  <DocSecurity>0</DocSecurity>
  <Lines>42</Lines>
  <Paragraphs>11</Paragraphs>
  <ScaleCrop>false</ScaleCrop>
  <Company/>
  <LinksUpToDate>false</LinksUpToDate>
  <CharactersWithSpaces>5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ao</dc:creator>
  <cp:keywords/>
  <dc:description/>
  <cp:lastModifiedBy>Peng Liao</cp:lastModifiedBy>
  <cp:revision>58</cp:revision>
  <dcterms:created xsi:type="dcterms:W3CDTF">2021-10-13T02:33:00Z</dcterms:created>
  <dcterms:modified xsi:type="dcterms:W3CDTF">2022-09-25T01:37:00Z</dcterms:modified>
</cp:coreProperties>
</file>